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5B00" w:rsidRDefault="00830C03" w:rsidP="00EB4627">
      <w:pPr>
        <w:adjustRightInd w:val="0"/>
        <w:snapToGrid w:val="0"/>
        <w:spacing w:after="0" w:line="240" w:lineRule="auto"/>
        <w:rPr>
          <w:rFonts w:ascii="Times New Roman" w:eastAsia="PMingLiU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eastAsia="PMingLiU" w:hAnsi="Times New Roman" w:cs="Times New Roman"/>
          <w:b/>
          <w:sz w:val="24"/>
          <w:szCs w:val="24"/>
        </w:rPr>
        <w:t xml:space="preserve">Table </w:t>
      </w:r>
      <w:r w:rsidR="00B72C81">
        <w:rPr>
          <w:rFonts w:ascii="Times New Roman" w:eastAsia="PMingLiU" w:hAnsi="Times New Roman" w:cs="Times New Roman"/>
          <w:b/>
          <w:sz w:val="24"/>
          <w:szCs w:val="24"/>
        </w:rPr>
        <w:t>S</w:t>
      </w:r>
      <w:r>
        <w:rPr>
          <w:rFonts w:ascii="Times New Roman" w:eastAsia="PMingLiU" w:hAnsi="Times New Roman" w:cs="Times New Roman"/>
          <w:b/>
          <w:sz w:val="24"/>
          <w:szCs w:val="24"/>
        </w:rPr>
        <w:t>1</w:t>
      </w:r>
      <w:r w:rsidR="00EB4627" w:rsidRPr="00271DB2">
        <w:rPr>
          <w:rFonts w:ascii="Times New Roman" w:eastAsia="PMingLiU" w:hAnsi="Times New Roman" w:cs="Times New Roman"/>
          <w:b/>
          <w:sz w:val="24"/>
          <w:szCs w:val="24"/>
        </w:rPr>
        <w:t>.</w:t>
      </w:r>
      <w:r>
        <w:rPr>
          <w:rFonts w:ascii="Times New Roman" w:eastAsia="PMingLiU" w:hAnsi="Times New Roman" w:cs="Times New Roman"/>
          <w:b/>
          <w:sz w:val="24"/>
          <w:szCs w:val="24"/>
        </w:rPr>
        <w:t xml:space="preserve"> Univariate and m</w:t>
      </w:r>
      <w:r w:rsidR="00EB4627" w:rsidRPr="00271DB2">
        <w:rPr>
          <w:rFonts w:ascii="Times New Roman" w:eastAsia="PMingLiU" w:hAnsi="Times New Roman" w:cs="Times New Roman"/>
          <w:b/>
          <w:sz w:val="24"/>
          <w:szCs w:val="24"/>
        </w:rPr>
        <w:t>ultivariate analy</w:t>
      </w:r>
      <w:r w:rsidR="00EB4627">
        <w:rPr>
          <w:rFonts w:ascii="Times New Roman" w:eastAsia="PMingLiU" w:hAnsi="Times New Roman" w:cs="Times New Roman"/>
          <w:b/>
          <w:sz w:val="24"/>
          <w:szCs w:val="24"/>
        </w:rPr>
        <w:t xml:space="preserve">sis on factors associated </w:t>
      </w:r>
      <w:r>
        <w:rPr>
          <w:rFonts w:ascii="Times New Roman" w:eastAsia="PMingLiU" w:hAnsi="Times New Roman" w:cs="Times New Roman"/>
          <w:b/>
          <w:sz w:val="24"/>
          <w:szCs w:val="24"/>
        </w:rPr>
        <w:t>with abnormal total cholesterol</w:t>
      </w:r>
      <w:r w:rsidR="00EB4627">
        <w:rPr>
          <w:rFonts w:ascii="Times New Roman" w:eastAsia="PMingLiU" w:hAnsi="Times New Roman" w:cs="Times New Roman"/>
          <w:b/>
          <w:sz w:val="24"/>
          <w:szCs w:val="24"/>
        </w:rPr>
        <w:t>,</w:t>
      </w:r>
      <w:r w:rsidR="00EB4627" w:rsidRPr="00271DB2">
        <w:rPr>
          <w:rFonts w:ascii="Times New Roman" w:eastAsia="PMingLiU" w:hAnsi="Times New Roman" w:cs="Times New Roman"/>
          <w:b/>
          <w:sz w:val="24"/>
          <w:szCs w:val="24"/>
        </w:rPr>
        <w:t xml:space="preserve"> </w:t>
      </w:r>
      <w:r w:rsidR="00F538A7">
        <w:rPr>
          <w:rFonts w:ascii="Times New Roman" w:eastAsia="PMingLiU" w:hAnsi="Times New Roman" w:cs="Times New Roman"/>
          <w:b/>
          <w:sz w:val="24"/>
          <w:szCs w:val="24"/>
        </w:rPr>
        <w:t xml:space="preserve">LDL-cholesterol, HDL-cholesterol and triglyceride; </w:t>
      </w:r>
      <w:r>
        <w:rPr>
          <w:rFonts w:ascii="Times New Roman" w:eastAsia="PMingLiU" w:hAnsi="Times New Roman" w:cs="Times New Roman"/>
          <w:b/>
          <w:sz w:val="24"/>
          <w:szCs w:val="24"/>
        </w:rPr>
        <w:t>by stepwise logistic regression</w:t>
      </w:r>
      <w:r w:rsidR="00EB4627" w:rsidRPr="00397ED8">
        <w:rPr>
          <w:rFonts w:ascii="Times New Roman" w:eastAsia="PMingLiU" w:hAnsi="Times New Roman" w:cs="Times New Roman"/>
          <w:b/>
          <w:sz w:val="24"/>
          <w:szCs w:val="24"/>
        </w:rPr>
        <w:t xml:space="preserve">    </w:t>
      </w:r>
    </w:p>
    <w:tbl>
      <w:tblPr>
        <w:tblW w:w="146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168"/>
        <w:gridCol w:w="720"/>
        <w:gridCol w:w="1350"/>
        <w:gridCol w:w="810"/>
        <w:gridCol w:w="720"/>
        <w:gridCol w:w="1350"/>
        <w:gridCol w:w="810"/>
        <w:gridCol w:w="720"/>
        <w:gridCol w:w="1350"/>
        <w:gridCol w:w="810"/>
        <w:gridCol w:w="810"/>
        <w:gridCol w:w="1260"/>
        <w:gridCol w:w="810"/>
      </w:tblGrid>
      <w:tr w:rsidR="00F538A7" w:rsidRPr="003D2DEF" w:rsidTr="003363C6">
        <w:tc>
          <w:tcPr>
            <w:tcW w:w="3168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F538A7" w:rsidRPr="003D2DEF" w:rsidRDefault="00F538A7" w:rsidP="00BA3E2F">
            <w:pPr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b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 xml:space="preserve">   </w:t>
            </w:r>
          </w:p>
        </w:tc>
        <w:tc>
          <w:tcPr>
            <w:tcW w:w="2880" w:type="dxa"/>
            <w:gridSpan w:val="3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F538A7" w:rsidRPr="003D2DEF" w:rsidRDefault="00F538A7" w:rsidP="00BA3E2F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sz w:val="24"/>
                <w:szCs w:val="24"/>
              </w:rPr>
              <w:t>Abnormal total cholesterol</w:t>
            </w:r>
          </w:p>
        </w:tc>
        <w:tc>
          <w:tcPr>
            <w:tcW w:w="2880" w:type="dxa"/>
            <w:gridSpan w:val="3"/>
            <w:tcBorders>
              <w:left w:val="single" w:sz="12" w:space="0" w:color="auto"/>
              <w:bottom w:val="single" w:sz="4" w:space="0" w:color="auto"/>
            </w:tcBorders>
          </w:tcPr>
          <w:p w:rsidR="00F538A7" w:rsidRPr="003D2DEF" w:rsidRDefault="00F538A7" w:rsidP="00BA3E2F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sz w:val="24"/>
                <w:szCs w:val="24"/>
              </w:rPr>
              <w:t>Abnormal LDL-cholesterol</w:t>
            </w:r>
          </w:p>
        </w:tc>
        <w:tc>
          <w:tcPr>
            <w:tcW w:w="2880" w:type="dxa"/>
            <w:gridSpan w:val="3"/>
            <w:tcBorders>
              <w:left w:val="single" w:sz="12" w:space="0" w:color="auto"/>
              <w:bottom w:val="single" w:sz="4" w:space="0" w:color="auto"/>
            </w:tcBorders>
          </w:tcPr>
          <w:p w:rsidR="00F538A7" w:rsidRDefault="00F538A7" w:rsidP="00BA3E2F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b/>
                <w:sz w:val="24"/>
                <w:szCs w:val="24"/>
              </w:rPr>
              <w:t>Abnormal H</w:t>
            </w:r>
            <w:r w:rsidRPr="00F538A7">
              <w:rPr>
                <w:rFonts w:ascii="Times New Roman" w:eastAsia="PMingLiU" w:hAnsi="Times New Roman" w:cs="Times New Roman"/>
                <w:b/>
                <w:sz w:val="24"/>
                <w:szCs w:val="24"/>
              </w:rPr>
              <w:t>DL-cholesterol</w:t>
            </w:r>
          </w:p>
        </w:tc>
        <w:tc>
          <w:tcPr>
            <w:tcW w:w="2880" w:type="dxa"/>
            <w:gridSpan w:val="3"/>
            <w:tcBorders>
              <w:left w:val="single" w:sz="12" w:space="0" w:color="auto"/>
              <w:bottom w:val="single" w:sz="4" w:space="0" w:color="auto"/>
            </w:tcBorders>
          </w:tcPr>
          <w:p w:rsidR="00F538A7" w:rsidRDefault="00F538A7" w:rsidP="00BA3E2F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b/>
                <w:sz w:val="24"/>
                <w:szCs w:val="24"/>
              </w:rPr>
              <w:t xml:space="preserve">Abnormal </w:t>
            </w:r>
            <w:r w:rsidRPr="00F538A7">
              <w:rPr>
                <w:rFonts w:ascii="Times New Roman" w:eastAsia="PMingLiU" w:hAnsi="Times New Roman" w:cs="Times New Roman"/>
                <w:b/>
                <w:sz w:val="24"/>
                <w:szCs w:val="24"/>
              </w:rPr>
              <w:t>triglyceride</w:t>
            </w:r>
          </w:p>
        </w:tc>
      </w:tr>
      <w:tr w:rsidR="00F538A7" w:rsidRPr="003D2DEF" w:rsidTr="003363C6">
        <w:tc>
          <w:tcPr>
            <w:tcW w:w="3168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F538A7" w:rsidRPr="003D2DEF" w:rsidRDefault="00F538A7" w:rsidP="00BA3E2F">
            <w:pPr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12" w:space="0" w:color="auto"/>
              <w:bottom w:val="single" w:sz="12" w:space="0" w:color="auto"/>
            </w:tcBorders>
          </w:tcPr>
          <w:p w:rsidR="00F538A7" w:rsidRPr="003D2DEF" w:rsidRDefault="00F538A7" w:rsidP="00BA3E2F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b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b/>
                <w:kern w:val="2"/>
                <w:sz w:val="20"/>
                <w:szCs w:val="20"/>
              </w:rPr>
              <w:t>Odd Ratio (OR)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:rsidR="00F538A7" w:rsidRPr="003D2DEF" w:rsidRDefault="00F538A7" w:rsidP="00BA3E2F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b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b/>
                <w:kern w:val="2"/>
                <w:sz w:val="20"/>
                <w:szCs w:val="20"/>
              </w:rPr>
              <w:t>95% CI for OR</w:t>
            </w:r>
          </w:p>
        </w:tc>
        <w:tc>
          <w:tcPr>
            <w:tcW w:w="810" w:type="dxa"/>
            <w:tcBorders>
              <w:bottom w:val="single" w:sz="12" w:space="0" w:color="auto"/>
              <w:right w:val="single" w:sz="12" w:space="0" w:color="auto"/>
            </w:tcBorders>
          </w:tcPr>
          <w:p w:rsidR="00F538A7" w:rsidRPr="003D2DEF" w:rsidRDefault="00F538A7" w:rsidP="00BA3E2F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b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b/>
                <w:kern w:val="2"/>
                <w:sz w:val="20"/>
                <w:szCs w:val="20"/>
              </w:rPr>
              <w:t>p</w:t>
            </w:r>
          </w:p>
        </w:tc>
        <w:tc>
          <w:tcPr>
            <w:tcW w:w="720" w:type="dxa"/>
            <w:tcBorders>
              <w:left w:val="single" w:sz="12" w:space="0" w:color="auto"/>
              <w:bottom w:val="single" w:sz="12" w:space="0" w:color="auto"/>
            </w:tcBorders>
          </w:tcPr>
          <w:p w:rsidR="00F538A7" w:rsidRPr="003D2DEF" w:rsidRDefault="00F538A7" w:rsidP="00BA3E2F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b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b/>
                <w:kern w:val="2"/>
                <w:sz w:val="20"/>
                <w:szCs w:val="20"/>
              </w:rPr>
              <w:t>Odd Ratio (OR)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:rsidR="00F538A7" w:rsidRPr="003D2DEF" w:rsidRDefault="00F538A7" w:rsidP="00BA3E2F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b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b/>
                <w:kern w:val="2"/>
                <w:sz w:val="20"/>
                <w:szCs w:val="20"/>
              </w:rPr>
              <w:t>95% CI for OR</w:t>
            </w:r>
          </w:p>
        </w:tc>
        <w:tc>
          <w:tcPr>
            <w:tcW w:w="810" w:type="dxa"/>
            <w:tcBorders>
              <w:bottom w:val="single" w:sz="12" w:space="0" w:color="auto"/>
              <w:right w:val="single" w:sz="12" w:space="0" w:color="auto"/>
            </w:tcBorders>
          </w:tcPr>
          <w:p w:rsidR="00F538A7" w:rsidRPr="003D2DEF" w:rsidRDefault="00F538A7" w:rsidP="00BA3E2F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b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b/>
                <w:kern w:val="2"/>
                <w:sz w:val="20"/>
                <w:szCs w:val="20"/>
              </w:rPr>
              <w:t>p</w:t>
            </w:r>
          </w:p>
        </w:tc>
        <w:tc>
          <w:tcPr>
            <w:tcW w:w="720" w:type="dxa"/>
            <w:tcBorders>
              <w:left w:val="single" w:sz="12" w:space="0" w:color="auto"/>
              <w:bottom w:val="single" w:sz="12" w:space="0" w:color="auto"/>
            </w:tcBorders>
          </w:tcPr>
          <w:p w:rsidR="00F538A7" w:rsidRPr="003D2DEF" w:rsidRDefault="00F538A7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b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b/>
                <w:kern w:val="2"/>
                <w:sz w:val="20"/>
                <w:szCs w:val="20"/>
              </w:rPr>
              <w:t>Odd Ratio (OR)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:rsidR="00F538A7" w:rsidRPr="003D2DEF" w:rsidRDefault="00F538A7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b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b/>
                <w:kern w:val="2"/>
                <w:sz w:val="20"/>
                <w:szCs w:val="20"/>
              </w:rPr>
              <w:t>95% CI for OR</w:t>
            </w:r>
          </w:p>
        </w:tc>
        <w:tc>
          <w:tcPr>
            <w:tcW w:w="810" w:type="dxa"/>
            <w:tcBorders>
              <w:bottom w:val="single" w:sz="12" w:space="0" w:color="auto"/>
              <w:right w:val="single" w:sz="12" w:space="0" w:color="auto"/>
            </w:tcBorders>
          </w:tcPr>
          <w:p w:rsidR="00F538A7" w:rsidRPr="003D2DEF" w:rsidRDefault="00F538A7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b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b/>
                <w:kern w:val="2"/>
                <w:sz w:val="20"/>
                <w:szCs w:val="20"/>
              </w:rPr>
              <w:t>p</w:t>
            </w:r>
          </w:p>
        </w:tc>
        <w:tc>
          <w:tcPr>
            <w:tcW w:w="810" w:type="dxa"/>
            <w:tcBorders>
              <w:left w:val="single" w:sz="12" w:space="0" w:color="auto"/>
              <w:bottom w:val="single" w:sz="12" w:space="0" w:color="auto"/>
            </w:tcBorders>
          </w:tcPr>
          <w:p w:rsidR="00F538A7" w:rsidRPr="003D2DEF" w:rsidRDefault="00F538A7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b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b/>
                <w:kern w:val="2"/>
                <w:sz w:val="20"/>
                <w:szCs w:val="20"/>
              </w:rPr>
              <w:t>Odd Ratio (OR)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:rsidR="00F538A7" w:rsidRPr="003D2DEF" w:rsidRDefault="00F538A7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b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b/>
                <w:kern w:val="2"/>
                <w:sz w:val="20"/>
                <w:szCs w:val="20"/>
              </w:rPr>
              <w:t>95% CI for OR</w:t>
            </w:r>
          </w:p>
        </w:tc>
        <w:tc>
          <w:tcPr>
            <w:tcW w:w="810" w:type="dxa"/>
            <w:tcBorders>
              <w:bottom w:val="single" w:sz="12" w:space="0" w:color="auto"/>
            </w:tcBorders>
          </w:tcPr>
          <w:p w:rsidR="00F538A7" w:rsidRPr="003D2DEF" w:rsidRDefault="00F538A7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b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b/>
                <w:kern w:val="2"/>
                <w:sz w:val="20"/>
                <w:szCs w:val="20"/>
              </w:rPr>
              <w:t>p</w:t>
            </w:r>
          </w:p>
        </w:tc>
      </w:tr>
      <w:tr w:rsidR="003363C6" w:rsidRPr="003D2DEF" w:rsidTr="003363C6">
        <w:tc>
          <w:tcPr>
            <w:tcW w:w="3168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3363C6" w:rsidRPr="003D2DEF" w:rsidRDefault="003363C6" w:rsidP="00BA3E2F">
            <w:pPr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sz w:val="20"/>
                <w:szCs w:val="20"/>
              </w:rPr>
              <w:t>Age at diagnosis</w:t>
            </w:r>
          </w:p>
          <w:p w:rsidR="003363C6" w:rsidRPr="003D2DEF" w:rsidRDefault="003363C6" w:rsidP="00BA3E2F">
            <w:pPr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≤35</w:t>
            </w:r>
          </w:p>
          <w:p w:rsidR="003363C6" w:rsidRPr="003D2DEF" w:rsidRDefault="003363C6" w:rsidP="00BA3E2F">
            <w:pPr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36-40</w:t>
            </w:r>
          </w:p>
          <w:p w:rsidR="003363C6" w:rsidRPr="003D2DEF" w:rsidRDefault="003363C6" w:rsidP="00BA3E2F">
            <w:pPr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41-45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:rsidR="003363C6" w:rsidRPr="003D2DEF" w:rsidRDefault="003363C6" w:rsidP="00BA3E2F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.359</w:t>
            </w:r>
          </w:p>
          <w:p w:rsidR="003363C6" w:rsidRPr="003D2DEF" w:rsidRDefault="003363C6" w:rsidP="00BA3E2F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</w:t>
            </w:r>
          </w:p>
          <w:p w:rsidR="003363C6" w:rsidRPr="003D2DEF" w:rsidRDefault="003363C6" w:rsidP="00BA3E2F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.294</w:t>
            </w:r>
          </w:p>
          <w:p w:rsidR="003363C6" w:rsidRPr="003D2DEF" w:rsidRDefault="003363C6" w:rsidP="00BA3E2F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.808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4" w:space="0" w:color="auto"/>
            </w:tcBorders>
          </w:tcPr>
          <w:p w:rsidR="003363C6" w:rsidRPr="003D2DEF" w:rsidRDefault="003363C6" w:rsidP="00BA3E2F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949-1.946</w:t>
            </w:r>
          </w:p>
          <w:p w:rsidR="003363C6" w:rsidRPr="003D2DEF" w:rsidRDefault="003363C6" w:rsidP="00BA3E2F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-</w:t>
            </w:r>
          </w:p>
          <w:p w:rsidR="003363C6" w:rsidRPr="003D2DEF" w:rsidRDefault="003363C6" w:rsidP="00BA3E2F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548-3.057</w:t>
            </w:r>
          </w:p>
          <w:p w:rsidR="003363C6" w:rsidRPr="003D2DEF" w:rsidRDefault="003363C6" w:rsidP="00BA3E2F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821-3.984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3363C6" w:rsidRPr="003D2DEF" w:rsidRDefault="003363C6" w:rsidP="00BA3E2F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0946</w:t>
            </w:r>
          </w:p>
          <w:p w:rsidR="003363C6" w:rsidRPr="003D2DEF" w:rsidRDefault="003363C6" w:rsidP="00BA3E2F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</w:p>
          <w:p w:rsidR="003363C6" w:rsidRPr="003D2DEF" w:rsidRDefault="003363C6" w:rsidP="00BA3E2F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5563</w:t>
            </w:r>
          </w:p>
          <w:p w:rsidR="003363C6" w:rsidRPr="003D2DEF" w:rsidRDefault="003363C6" w:rsidP="00BA3E2F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1417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913</w:t>
            </w:r>
          </w:p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</w:t>
            </w:r>
          </w:p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809</w:t>
            </w:r>
          </w:p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795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4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654-1.273</w:t>
            </w:r>
          </w:p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-</w:t>
            </w:r>
          </w:p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369-1.774</w:t>
            </w:r>
          </w:p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387-1.636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5899</w:t>
            </w:r>
          </w:p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</w:p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5964</w:t>
            </w:r>
          </w:p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5340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.566</w:t>
            </w:r>
          </w:p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</w:t>
            </w:r>
          </w:p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2.568</w:t>
            </w:r>
          </w:p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3.281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4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732-3.347</w:t>
            </w:r>
          </w:p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-</w:t>
            </w:r>
          </w:p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290-22.767</w:t>
            </w:r>
          </w:p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413-26.032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2477</w:t>
            </w:r>
          </w:p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</w:p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3971</w:t>
            </w:r>
          </w:p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2609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.565</w:t>
            </w:r>
          </w:p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</w:t>
            </w:r>
          </w:p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546</w:t>
            </w:r>
          </w:p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.593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4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.017-2.409</w:t>
            </w:r>
          </w:p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-</w:t>
            </w:r>
          </w:p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197-1.515</w:t>
            </w:r>
          </w:p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679-3.739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4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0416</w:t>
            </w:r>
          </w:p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</w:p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2451</w:t>
            </w:r>
          </w:p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2843</w:t>
            </w:r>
          </w:p>
        </w:tc>
      </w:tr>
      <w:tr w:rsidR="003363C6" w:rsidRPr="003D2DEF" w:rsidTr="003363C6">
        <w:trPr>
          <w:trHeight w:val="188"/>
        </w:trPr>
        <w:tc>
          <w:tcPr>
            <w:tcW w:w="3168" w:type="dxa"/>
            <w:tcBorders>
              <w:right w:val="single" w:sz="12" w:space="0" w:color="auto"/>
            </w:tcBorders>
            <w:shd w:val="clear" w:color="auto" w:fill="auto"/>
          </w:tcPr>
          <w:p w:rsidR="003363C6" w:rsidRPr="003D2DEF" w:rsidRDefault="003363C6" w:rsidP="004F290E">
            <w:pPr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sz w:val="20"/>
                <w:szCs w:val="20"/>
              </w:rPr>
              <w:t>&gt;/= 1 children before breast cancer diagnosis</w:t>
            </w:r>
          </w:p>
        </w:tc>
        <w:tc>
          <w:tcPr>
            <w:tcW w:w="720" w:type="dxa"/>
            <w:tcBorders>
              <w:left w:val="single" w:sz="12" w:space="0" w:color="auto"/>
            </w:tcBorders>
          </w:tcPr>
          <w:p w:rsidR="003363C6" w:rsidRPr="003D2DEF" w:rsidRDefault="003363C6" w:rsidP="004F290E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2.106</w:t>
            </w:r>
          </w:p>
        </w:tc>
        <w:tc>
          <w:tcPr>
            <w:tcW w:w="1350" w:type="dxa"/>
          </w:tcPr>
          <w:p w:rsidR="003363C6" w:rsidRPr="003D2DEF" w:rsidRDefault="003363C6" w:rsidP="004F290E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.141-3.887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3363C6" w:rsidRPr="003D2DEF" w:rsidRDefault="003363C6" w:rsidP="004F290E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0172</w:t>
            </w:r>
          </w:p>
        </w:tc>
        <w:tc>
          <w:tcPr>
            <w:tcW w:w="720" w:type="dxa"/>
            <w:tcBorders>
              <w:left w:val="single" w:sz="12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.474</w:t>
            </w:r>
          </w:p>
        </w:tc>
        <w:tc>
          <w:tcPr>
            <w:tcW w:w="1350" w:type="dxa"/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860-2.527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1579</w:t>
            </w:r>
          </w:p>
        </w:tc>
        <w:tc>
          <w:tcPr>
            <w:tcW w:w="720" w:type="dxa"/>
            <w:tcBorders>
              <w:left w:val="single" w:sz="12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.972</w:t>
            </w:r>
          </w:p>
        </w:tc>
        <w:tc>
          <w:tcPr>
            <w:tcW w:w="1350" w:type="dxa"/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554-7.020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2945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2.295</w:t>
            </w:r>
          </w:p>
        </w:tc>
        <w:tc>
          <w:tcPr>
            <w:tcW w:w="1260" w:type="dxa"/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097-4.801</w:t>
            </w:r>
          </w:p>
        </w:tc>
        <w:tc>
          <w:tcPr>
            <w:tcW w:w="810" w:type="dxa"/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0</w:t>
            </w: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273</w:t>
            </w:r>
          </w:p>
        </w:tc>
      </w:tr>
      <w:tr w:rsidR="003363C6" w:rsidRPr="003D2DEF" w:rsidTr="003363C6">
        <w:tc>
          <w:tcPr>
            <w:tcW w:w="3168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3363C6" w:rsidRPr="003D2DEF" w:rsidRDefault="003363C6" w:rsidP="004F290E">
            <w:pPr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D2D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D2DE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3D2DEF">
              <w:rPr>
                <w:rFonts w:ascii="Times New Roman" w:hAnsi="Times New Roman" w:cs="Times New Roman"/>
                <w:sz w:val="20"/>
                <w:szCs w:val="20"/>
              </w:rPr>
              <w:t xml:space="preserve"> degree relative with breast cancer</w:t>
            </w:r>
          </w:p>
        </w:tc>
        <w:tc>
          <w:tcPr>
            <w:tcW w:w="720" w:type="dxa"/>
            <w:tcBorders>
              <w:left w:val="single" w:sz="12" w:space="0" w:color="auto"/>
              <w:bottom w:val="single" w:sz="4" w:space="0" w:color="auto"/>
            </w:tcBorders>
          </w:tcPr>
          <w:p w:rsidR="003363C6" w:rsidRPr="003D2DEF" w:rsidRDefault="003363C6" w:rsidP="004F290E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.159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3363C6" w:rsidRPr="003D2DEF" w:rsidRDefault="003363C6" w:rsidP="004F290E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408-3.293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12" w:space="0" w:color="auto"/>
            </w:tcBorders>
          </w:tcPr>
          <w:p w:rsidR="003363C6" w:rsidRPr="003D2DEF" w:rsidRDefault="003363C6" w:rsidP="004F290E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7824</w:t>
            </w:r>
          </w:p>
        </w:tc>
        <w:tc>
          <w:tcPr>
            <w:tcW w:w="720" w:type="dxa"/>
            <w:tcBorders>
              <w:left w:val="single" w:sz="12" w:space="0" w:color="auto"/>
              <w:bottom w:val="single" w:sz="4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.716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579-5.084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12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3298</w:t>
            </w:r>
          </w:p>
        </w:tc>
        <w:tc>
          <w:tcPr>
            <w:tcW w:w="720" w:type="dxa"/>
            <w:tcBorders>
              <w:left w:val="single" w:sz="12" w:space="0" w:color="auto"/>
              <w:bottom w:val="single" w:sz="4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925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115-7.432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12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9419</w:t>
            </w:r>
          </w:p>
        </w:tc>
        <w:tc>
          <w:tcPr>
            <w:tcW w:w="810" w:type="dxa"/>
            <w:tcBorders>
              <w:left w:val="single" w:sz="12" w:space="0" w:color="auto"/>
              <w:bottom w:val="single" w:sz="4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464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103-2.101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3192</w:t>
            </w:r>
          </w:p>
        </w:tc>
      </w:tr>
      <w:tr w:rsidR="003363C6" w:rsidRPr="003D2DEF" w:rsidTr="003363C6"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3363C6" w:rsidRPr="003D2DEF" w:rsidRDefault="003363C6" w:rsidP="004F290E">
            <w:pPr>
              <w:tabs>
                <w:tab w:val="left" w:pos="705"/>
              </w:tabs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ER positive   </w:t>
            </w:r>
            <w:r w:rsidRPr="003D2DEF">
              <w:rPr>
                <w:rFonts w:ascii="Times New Roman" w:eastAsia="PMingLiU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7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3363C6" w:rsidRPr="003D2DEF" w:rsidRDefault="003363C6" w:rsidP="004F290E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81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63C6" w:rsidRPr="003D2DEF" w:rsidRDefault="003363C6" w:rsidP="004F290E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470-1.41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3363C6" w:rsidRPr="003D2DEF" w:rsidRDefault="003363C6" w:rsidP="004F290E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465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44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249-0.78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005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773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279-2.14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620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.185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623-2.25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6045</w:t>
            </w:r>
          </w:p>
        </w:tc>
      </w:tr>
      <w:tr w:rsidR="003363C6" w:rsidRPr="003D2DEF" w:rsidTr="003363C6"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3363C6" w:rsidRPr="003D2DEF" w:rsidRDefault="003363C6" w:rsidP="004F290E">
            <w:pPr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sz w:val="20"/>
                <w:szCs w:val="20"/>
              </w:rPr>
              <w:t>PR positiv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3363C6" w:rsidRPr="003D2DEF" w:rsidRDefault="003363C6" w:rsidP="004F290E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76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63C6" w:rsidRPr="003D2DEF" w:rsidRDefault="003363C6" w:rsidP="004F290E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450-1.286</w:t>
            </w:r>
          </w:p>
        </w:tc>
        <w:tc>
          <w:tcPr>
            <w:tcW w:w="810" w:type="dxa"/>
            <w:tcBorders>
              <w:top w:val="single" w:sz="4" w:space="0" w:color="auto"/>
              <w:right w:val="single" w:sz="12" w:space="0" w:color="auto"/>
            </w:tcBorders>
          </w:tcPr>
          <w:p w:rsidR="003363C6" w:rsidRPr="003D2DEF" w:rsidRDefault="003363C6" w:rsidP="004F290E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307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12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445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260-0.764</w:t>
            </w:r>
          </w:p>
        </w:tc>
        <w:tc>
          <w:tcPr>
            <w:tcW w:w="810" w:type="dxa"/>
            <w:tcBorders>
              <w:top w:val="single" w:sz="4" w:space="0" w:color="auto"/>
              <w:right w:val="single" w:sz="12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003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12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607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231-1.594</w:t>
            </w:r>
          </w:p>
        </w:tc>
        <w:tc>
          <w:tcPr>
            <w:tcW w:w="810" w:type="dxa"/>
            <w:tcBorders>
              <w:top w:val="single" w:sz="4" w:space="0" w:color="auto"/>
              <w:right w:val="single" w:sz="12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310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.312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707-2.433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3888</w:t>
            </w:r>
          </w:p>
        </w:tc>
      </w:tr>
      <w:tr w:rsidR="003363C6" w:rsidRPr="003D2DEF" w:rsidTr="003363C6"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3363C6" w:rsidRPr="003D2DEF" w:rsidRDefault="003363C6" w:rsidP="004F290E">
            <w:pPr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sz w:val="20"/>
                <w:szCs w:val="20"/>
              </w:rPr>
              <w:t>HER2 over-expressio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3363C6" w:rsidRPr="003D2DEF" w:rsidRDefault="003363C6" w:rsidP="004F290E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94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63C6" w:rsidRPr="003D2DEF" w:rsidRDefault="003363C6" w:rsidP="004F290E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482-1.869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3363C6" w:rsidRPr="003D2DEF" w:rsidRDefault="003363C6" w:rsidP="004F290E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8797</w:t>
            </w:r>
          </w:p>
        </w:tc>
        <w:tc>
          <w:tcPr>
            <w:tcW w:w="720" w:type="dxa"/>
            <w:tcBorders>
              <w:left w:val="single" w:sz="12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798</w:t>
            </w:r>
          </w:p>
        </w:tc>
        <w:tc>
          <w:tcPr>
            <w:tcW w:w="1350" w:type="dxa"/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417-1.527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4955</w:t>
            </w:r>
          </w:p>
        </w:tc>
        <w:tc>
          <w:tcPr>
            <w:tcW w:w="720" w:type="dxa"/>
            <w:tcBorders>
              <w:left w:val="single" w:sz="12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2.719</w:t>
            </w:r>
          </w:p>
        </w:tc>
        <w:tc>
          <w:tcPr>
            <w:tcW w:w="1350" w:type="dxa"/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963-7.674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0589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.280</w:t>
            </w:r>
          </w:p>
        </w:tc>
        <w:tc>
          <w:tcPr>
            <w:tcW w:w="1260" w:type="dxa"/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616-2.660</w:t>
            </w:r>
          </w:p>
        </w:tc>
        <w:tc>
          <w:tcPr>
            <w:tcW w:w="810" w:type="dxa"/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5083</w:t>
            </w:r>
          </w:p>
        </w:tc>
      </w:tr>
      <w:tr w:rsidR="003363C6" w:rsidRPr="003D2DEF" w:rsidTr="003363C6"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3363C6" w:rsidRPr="003D2DEF" w:rsidRDefault="003363C6" w:rsidP="004F290E">
            <w:pPr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sz w:val="20"/>
                <w:szCs w:val="20"/>
              </w:rPr>
              <w:t>Received adjuvant radiotherap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3363C6" w:rsidRPr="003D2DEF" w:rsidRDefault="003363C6" w:rsidP="004F290E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.18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63C6" w:rsidRPr="003D2DEF" w:rsidRDefault="003363C6" w:rsidP="004F290E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690-2.017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12" w:space="0" w:color="auto"/>
            </w:tcBorders>
          </w:tcPr>
          <w:p w:rsidR="003363C6" w:rsidRPr="003D2DEF" w:rsidRDefault="003363C6" w:rsidP="004F290E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5461</w:t>
            </w:r>
          </w:p>
        </w:tc>
        <w:tc>
          <w:tcPr>
            <w:tcW w:w="720" w:type="dxa"/>
            <w:tcBorders>
              <w:left w:val="single" w:sz="12" w:space="0" w:color="auto"/>
              <w:bottom w:val="single" w:sz="4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.165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699-1.942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12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5590</w:t>
            </w:r>
          </w:p>
        </w:tc>
        <w:tc>
          <w:tcPr>
            <w:tcW w:w="720" w:type="dxa"/>
            <w:tcBorders>
              <w:left w:val="single" w:sz="12" w:space="0" w:color="auto"/>
              <w:bottom w:val="single" w:sz="4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618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235-1.623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12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3282</w:t>
            </w:r>
          </w:p>
        </w:tc>
        <w:tc>
          <w:tcPr>
            <w:tcW w:w="810" w:type="dxa"/>
            <w:tcBorders>
              <w:left w:val="single" w:sz="12" w:space="0" w:color="auto"/>
              <w:bottom w:val="single" w:sz="4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747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415-1.345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3309</w:t>
            </w:r>
          </w:p>
        </w:tc>
      </w:tr>
      <w:tr w:rsidR="003363C6" w:rsidRPr="003D2DEF" w:rsidTr="003363C6"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3363C6" w:rsidRPr="003D2DEF" w:rsidRDefault="003363C6" w:rsidP="004F290E">
            <w:pPr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Received adjuvant </w:t>
            </w:r>
            <w:proofErr w:type="spellStart"/>
            <w:r w:rsidRPr="003D2DEF">
              <w:rPr>
                <w:rFonts w:ascii="Times New Roman" w:eastAsia="PMingLiU" w:hAnsi="Times New Roman" w:cs="Times New Roman"/>
                <w:sz w:val="20"/>
                <w:szCs w:val="20"/>
              </w:rPr>
              <w:t>taxane</w:t>
            </w:r>
            <w:proofErr w:type="spellEnd"/>
            <w:r w:rsidRPr="003D2DEF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containing chemotherapy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3363C6" w:rsidRPr="003D2DEF" w:rsidRDefault="003363C6" w:rsidP="004F290E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82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63C6" w:rsidRPr="003D2DEF" w:rsidRDefault="003363C6" w:rsidP="004F290E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466-1.443</w:t>
            </w:r>
          </w:p>
        </w:tc>
        <w:tc>
          <w:tcPr>
            <w:tcW w:w="810" w:type="dxa"/>
            <w:tcBorders>
              <w:top w:val="single" w:sz="4" w:space="0" w:color="auto"/>
              <w:right w:val="single" w:sz="12" w:space="0" w:color="auto"/>
            </w:tcBorders>
          </w:tcPr>
          <w:p w:rsidR="003363C6" w:rsidRPr="003D2DEF" w:rsidRDefault="003363C6" w:rsidP="004F290E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491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12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699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411-1.191</w:t>
            </w:r>
          </w:p>
        </w:tc>
        <w:tc>
          <w:tcPr>
            <w:tcW w:w="810" w:type="dxa"/>
            <w:tcBorders>
              <w:top w:val="single" w:sz="4" w:space="0" w:color="auto"/>
              <w:right w:val="single" w:sz="12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188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12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.268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458-3.508</w:t>
            </w:r>
          </w:p>
        </w:tc>
        <w:tc>
          <w:tcPr>
            <w:tcW w:w="810" w:type="dxa"/>
            <w:tcBorders>
              <w:top w:val="single" w:sz="4" w:space="0" w:color="auto"/>
              <w:right w:val="single" w:sz="12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647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2.04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.124-3.704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0192</w:t>
            </w:r>
          </w:p>
        </w:tc>
      </w:tr>
      <w:tr w:rsidR="003363C6" w:rsidRPr="003D2DEF" w:rsidTr="003363C6"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3363C6" w:rsidRPr="003D2DEF" w:rsidRDefault="003363C6" w:rsidP="004F290E">
            <w:pPr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sz w:val="20"/>
                <w:szCs w:val="20"/>
              </w:rPr>
              <w:t>Duration of adjuvant chemotherapy &gt;64 day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3363C6" w:rsidRPr="003D2DEF" w:rsidRDefault="003363C6" w:rsidP="004F290E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.15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63C6" w:rsidRPr="003D2DEF" w:rsidRDefault="003363C6" w:rsidP="004F290E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669-1.979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3363C6" w:rsidRPr="003D2DEF" w:rsidRDefault="003363C6" w:rsidP="004F290E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6111</w:t>
            </w:r>
          </w:p>
        </w:tc>
        <w:tc>
          <w:tcPr>
            <w:tcW w:w="720" w:type="dxa"/>
            <w:tcBorders>
              <w:left w:val="single" w:sz="12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.412</w:t>
            </w:r>
          </w:p>
        </w:tc>
        <w:tc>
          <w:tcPr>
            <w:tcW w:w="1350" w:type="dxa"/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842-2.369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1904</w:t>
            </w:r>
          </w:p>
        </w:tc>
        <w:tc>
          <w:tcPr>
            <w:tcW w:w="720" w:type="dxa"/>
            <w:tcBorders>
              <w:left w:val="single" w:sz="12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.729</w:t>
            </w:r>
          </w:p>
        </w:tc>
        <w:tc>
          <w:tcPr>
            <w:tcW w:w="1350" w:type="dxa"/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552-5.417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347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.333</w:t>
            </w:r>
          </w:p>
        </w:tc>
        <w:tc>
          <w:tcPr>
            <w:tcW w:w="1260" w:type="dxa"/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712-2.497</w:t>
            </w:r>
          </w:p>
        </w:tc>
        <w:tc>
          <w:tcPr>
            <w:tcW w:w="810" w:type="dxa"/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3693</w:t>
            </w:r>
          </w:p>
        </w:tc>
      </w:tr>
      <w:tr w:rsidR="003363C6" w:rsidRPr="003D2DEF" w:rsidTr="003363C6"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3363C6" w:rsidRPr="003D2DEF" w:rsidRDefault="003363C6" w:rsidP="004F290E">
            <w:pPr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sz w:val="20"/>
                <w:szCs w:val="20"/>
              </w:rPr>
              <w:t>Received corticosteroid premedication during chemotherap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3363C6" w:rsidRPr="003D2DEF" w:rsidRDefault="003363C6" w:rsidP="004F290E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49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63C6" w:rsidRPr="003D2DEF" w:rsidRDefault="003363C6" w:rsidP="004F290E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204-1.180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3363C6" w:rsidRPr="003D2DEF" w:rsidRDefault="003363C6" w:rsidP="004F290E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1117</w:t>
            </w:r>
          </w:p>
        </w:tc>
        <w:tc>
          <w:tcPr>
            <w:tcW w:w="720" w:type="dxa"/>
            <w:tcBorders>
              <w:left w:val="single" w:sz="12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7.576</w:t>
            </w:r>
          </w:p>
        </w:tc>
        <w:tc>
          <w:tcPr>
            <w:tcW w:w="1350" w:type="dxa"/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.724-33.33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0074</w:t>
            </w:r>
          </w:p>
        </w:tc>
        <w:tc>
          <w:tcPr>
            <w:tcW w:w="720" w:type="dxa"/>
            <w:tcBorders>
              <w:left w:val="single" w:sz="12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238</w:t>
            </w:r>
          </w:p>
        </w:tc>
        <w:tc>
          <w:tcPr>
            <w:tcW w:w="1350" w:type="dxa"/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070-0.808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0213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485</w:t>
            </w:r>
          </w:p>
        </w:tc>
        <w:tc>
          <w:tcPr>
            <w:tcW w:w="1260" w:type="dxa"/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193-1.215</w:t>
            </w:r>
          </w:p>
        </w:tc>
        <w:tc>
          <w:tcPr>
            <w:tcW w:w="810" w:type="dxa"/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1225</w:t>
            </w:r>
          </w:p>
        </w:tc>
      </w:tr>
      <w:tr w:rsidR="003363C6" w:rsidRPr="003D2DEF" w:rsidTr="003363C6"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3363C6" w:rsidRPr="003D2DEF" w:rsidRDefault="003363C6" w:rsidP="004F290E">
            <w:pPr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sz w:val="20"/>
                <w:szCs w:val="20"/>
              </w:rPr>
              <w:t>Received adjuvant tamoxifen therap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3363C6" w:rsidRPr="003D2DEF" w:rsidRDefault="003363C6" w:rsidP="004F290E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68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63C6" w:rsidRPr="003D2DEF" w:rsidRDefault="003363C6" w:rsidP="004F290E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387-1.215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3363C6" w:rsidRPr="003D2DEF" w:rsidRDefault="003363C6" w:rsidP="004F290E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1959</w:t>
            </w:r>
          </w:p>
        </w:tc>
        <w:tc>
          <w:tcPr>
            <w:tcW w:w="720" w:type="dxa"/>
            <w:tcBorders>
              <w:left w:val="single" w:sz="12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388</w:t>
            </w:r>
          </w:p>
        </w:tc>
        <w:tc>
          <w:tcPr>
            <w:tcW w:w="1350" w:type="dxa"/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209-0.720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0027</w:t>
            </w:r>
          </w:p>
        </w:tc>
        <w:tc>
          <w:tcPr>
            <w:tcW w:w="720" w:type="dxa"/>
            <w:tcBorders>
              <w:left w:val="single" w:sz="12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817</w:t>
            </w:r>
          </w:p>
        </w:tc>
        <w:tc>
          <w:tcPr>
            <w:tcW w:w="1350" w:type="dxa"/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280-2.384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7111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.281</w:t>
            </w:r>
          </w:p>
        </w:tc>
        <w:tc>
          <w:tcPr>
            <w:tcW w:w="1260" w:type="dxa"/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645-2.544</w:t>
            </w:r>
          </w:p>
        </w:tc>
        <w:tc>
          <w:tcPr>
            <w:tcW w:w="810" w:type="dxa"/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4801</w:t>
            </w:r>
          </w:p>
        </w:tc>
      </w:tr>
      <w:tr w:rsidR="003363C6" w:rsidRPr="003D2DEF" w:rsidTr="003363C6"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3363C6" w:rsidRPr="003D2DEF" w:rsidRDefault="003363C6" w:rsidP="004F290E">
            <w:pPr>
              <w:tabs>
                <w:tab w:val="left" w:pos="2040"/>
              </w:tabs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Received adjuvant </w:t>
            </w:r>
            <w:proofErr w:type="spellStart"/>
            <w:r w:rsidRPr="003D2DEF">
              <w:rPr>
                <w:rFonts w:ascii="Times New Roman" w:eastAsia="PMingLiU" w:hAnsi="Times New Roman" w:cs="Times New Roman"/>
                <w:sz w:val="20"/>
                <w:szCs w:val="20"/>
              </w:rPr>
              <w:t>trastuzumab</w:t>
            </w:r>
            <w:proofErr w:type="spellEnd"/>
            <w:r w:rsidRPr="003D2DEF">
              <w:rPr>
                <w:rFonts w:ascii="Times New Roman" w:eastAsia="PMingLiU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7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3363C6" w:rsidRPr="003D2DEF" w:rsidRDefault="003363C6" w:rsidP="004F290E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.15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63C6" w:rsidRPr="003D2DEF" w:rsidRDefault="003363C6" w:rsidP="004F290E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269-4.936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3363C6" w:rsidRPr="003D2DEF" w:rsidRDefault="003363C6" w:rsidP="004F290E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8475</w:t>
            </w:r>
          </w:p>
        </w:tc>
        <w:tc>
          <w:tcPr>
            <w:tcW w:w="720" w:type="dxa"/>
            <w:tcBorders>
              <w:left w:val="single" w:sz="12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.270</w:t>
            </w:r>
          </w:p>
        </w:tc>
        <w:tc>
          <w:tcPr>
            <w:tcW w:w="1350" w:type="dxa"/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297-5.426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7472</w:t>
            </w:r>
          </w:p>
        </w:tc>
        <w:tc>
          <w:tcPr>
            <w:tcW w:w="720" w:type="dxa"/>
            <w:tcBorders>
              <w:left w:val="single" w:sz="12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-</w:t>
            </w:r>
          </w:p>
        </w:tc>
        <w:tc>
          <w:tcPr>
            <w:tcW w:w="1350" w:type="dxa"/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9828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.128</w:t>
            </w:r>
          </w:p>
        </w:tc>
        <w:tc>
          <w:tcPr>
            <w:tcW w:w="1260" w:type="dxa"/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222-5.733</w:t>
            </w:r>
          </w:p>
        </w:tc>
        <w:tc>
          <w:tcPr>
            <w:tcW w:w="810" w:type="dxa"/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8848</w:t>
            </w:r>
          </w:p>
        </w:tc>
      </w:tr>
      <w:tr w:rsidR="003363C6" w:rsidRPr="003D2DEF" w:rsidTr="003363C6"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3363C6" w:rsidRPr="003D2DEF" w:rsidRDefault="003363C6" w:rsidP="004F290E">
            <w:pPr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sz w:val="20"/>
                <w:szCs w:val="20"/>
              </w:rPr>
              <w:t>Use of traditional Chinese medicine since diagnosi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3363C6" w:rsidRPr="003D2DEF" w:rsidRDefault="003363C6" w:rsidP="004F290E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58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63C6" w:rsidRPr="003D2DEF" w:rsidRDefault="003363C6" w:rsidP="004F290E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330-1.048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3363C6" w:rsidRPr="003D2DEF" w:rsidRDefault="003363C6" w:rsidP="004F290E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0719</w:t>
            </w:r>
          </w:p>
        </w:tc>
        <w:tc>
          <w:tcPr>
            <w:tcW w:w="720" w:type="dxa"/>
            <w:tcBorders>
              <w:left w:val="single" w:sz="12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623</w:t>
            </w:r>
          </w:p>
        </w:tc>
        <w:tc>
          <w:tcPr>
            <w:tcW w:w="1350" w:type="dxa"/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368-1.056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0785</w:t>
            </w:r>
          </w:p>
        </w:tc>
        <w:tc>
          <w:tcPr>
            <w:tcW w:w="720" w:type="dxa"/>
            <w:tcBorders>
              <w:left w:val="single" w:sz="12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658</w:t>
            </w:r>
          </w:p>
        </w:tc>
        <w:tc>
          <w:tcPr>
            <w:tcW w:w="1350" w:type="dxa"/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210-2.064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4729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788</w:t>
            </w:r>
          </w:p>
        </w:tc>
        <w:tc>
          <w:tcPr>
            <w:tcW w:w="1260" w:type="dxa"/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415-1.495</w:t>
            </w:r>
          </w:p>
        </w:tc>
        <w:tc>
          <w:tcPr>
            <w:tcW w:w="810" w:type="dxa"/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4660</w:t>
            </w:r>
          </w:p>
        </w:tc>
      </w:tr>
      <w:tr w:rsidR="003363C6" w:rsidRPr="003D2DEF" w:rsidTr="003363C6">
        <w:tc>
          <w:tcPr>
            <w:tcW w:w="3168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3363C6" w:rsidRPr="003D2DEF" w:rsidRDefault="003363C6" w:rsidP="00113B60">
            <w:pPr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sz w:val="20"/>
                <w:szCs w:val="20"/>
              </w:rPr>
              <w:t>Education</w:t>
            </w:r>
          </w:p>
          <w:p w:rsidR="003363C6" w:rsidRPr="003D2DEF" w:rsidRDefault="003363C6" w:rsidP="00113B60">
            <w:pPr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Primary school</w:t>
            </w:r>
          </w:p>
          <w:p w:rsidR="003363C6" w:rsidRPr="003D2DEF" w:rsidRDefault="003363C6" w:rsidP="00113B60">
            <w:pPr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Secondary school</w:t>
            </w:r>
          </w:p>
          <w:p w:rsidR="003363C6" w:rsidRPr="003D2DEF" w:rsidRDefault="003363C6" w:rsidP="00113B60">
            <w:pPr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Tertiary school+ Higher qualification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:rsidR="003363C6" w:rsidRPr="003D2DEF" w:rsidRDefault="003363C6" w:rsidP="00BA3E2F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876</w:t>
            </w:r>
          </w:p>
          <w:p w:rsidR="003363C6" w:rsidRPr="003D2DEF" w:rsidRDefault="003363C6" w:rsidP="00BA3E2F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</w:t>
            </w:r>
          </w:p>
          <w:p w:rsidR="003363C6" w:rsidRPr="003D2DEF" w:rsidRDefault="003363C6" w:rsidP="00BA3E2F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934</w:t>
            </w:r>
          </w:p>
          <w:p w:rsidR="003363C6" w:rsidRPr="003D2DEF" w:rsidRDefault="003363C6" w:rsidP="00BA3E2F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766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4" w:space="0" w:color="auto"/>
            </w:tcBorders>
          </w:tcPr>
          <w:p w:rsidR="003363C6" w:rsidRPr="003D2DEF" w:rsidRDefault="003363C6" w:rsidP="00BA3E2F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566-1.355</w:t>
            </w:r>
          </w:p>
          <w:p w:rsidR="003363C6" w:rsidRPr="003D2DEF" w:rsidRDefault="003363C6" w:rsidP="00BA3E2F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-</w:t>
            </w:r>
          </w:p>
          <w:p w:rsidR="003363C6" w:rsidRPr="003D2DEF" w:rsidRDefault="003363C6" w:rsidP="00BA3E2F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470-1.856</w:t>
            </w:r>
          </w:p>
          <w:p w:rsidR="003363C6" w:rsidRPr="003D2DEF" w:rsidRDefault="003363C6" w:rsidP="00BA3E2F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318-1.843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3363C6" w:rsidRPr="003D2DEF" w:rsidRDefault="003363C6" w:rsidP="00BA3E2F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5511</w:t>
            </w:r>
          </w:p>
          <w:p w:rsidR="003363C6" w:rsidRPr="003D2DEF" w:rsidRDefault="003363C6" w:rsidP="00BA3E2F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-</w:t>
            </w:r>
          </w:p>
          <w:p w:rsidR="003363C6" w:rsidRPr="003D2DEF" w:rsidRDefault="003363C6" w:rsidP="00BA3E2F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8461</w:t>
            </w:r>
          </w:p>
          <w:p w:rsidR="003363C6" w:rsidRPr="003D2DEF" w:rsidRDefault="003363C6" w:rsidP="00BA3E2F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5513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849</w:t>
            </w:r>
          </w:p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</w:t>
            </w:r>
          </w:p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951</w:t>
            </w:r>
          </w:p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724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4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557-1.293</w:t>
            </w:r>
          </w:p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-</w:t>
            </w:r>
          </w:p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486-1.859</w:t>
            </w:r>
          </w:p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313-1.674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4453</w:t>
            </w:r>
          </w:p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-</w:t>
            </w:r>
          </w:p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8827</w:t>
            </w:r>
          </w:p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4498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396</w:t>
            </w:r>
          </w:p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</w:t>
            </w:r>
          </w:p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278</w:t>
            </w:r>
          </w:p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246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4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169-0.928</w:t>
            </w:r>
          </w:p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-</w:t>
            </w:r>
          </w:p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097-0.795</w:t>
            </w:r>
          </w:p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048-1.257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0331</w:t>
            </w:r>
          </w:p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-</w:t>
            </w:r>
          </w:p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0169</w:t>
            </w:r>
          </w:p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0919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663</w:t>
            </w:r>
          </w:p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</w:t>
            </w:r>
          </w:p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608</w:t>
            </w:r>
          </w:p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451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4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403-1.092</w:t>
            </w:r>
          </w:p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-</w:t>
            </w:r>
          </w:p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294-1.255</w:t>
            </w:r>
          </w:p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167-1.216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4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1068</w:t>
            </w:r>
          </w:p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-</w:t>
            </w:r>
          </w:p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1785</w:t>
            </w:r>
          </w:p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1157</w:t>
            </w:r>
          </w:p>
        </w:tc>
      </w:tr>
      <w:tr w:rsidR="0046295D" w:rsidRPr="003D2DEF" w:rsidTr="003363C6">
        <w:tc>
          <w:tcPr>
            <w:tcW w:w="316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46295D" w:rsidRPr="003D2DEF" w:rsidRDefault="0046295D" w:rsidP="00113B60">
            <w:pPr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sz w:val="20"/>
                <w:szCs w:val="20"/>
              </w:rPr>
              <w:t>Employment- Working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46295D" w:rsidRPr="003D2DEF" w:rsidRDefault="0046295D" w:rsidP="00BA3E2F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89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46295D" w:rsidRPr="003D2DEF" w:rsidRDefault="0046295D" w:rsidP="00BA3E2F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533-1.49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46295D" w:rsidRPr="003D2DEF" w:rsidRDefault="0046295D" w:rsidP="00BA3E2F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663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46295D" w:rsidRPr="003D2DEF" w:rsidRDefault="0046295D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827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46295D" w:rsidRPr="003D2DEF" w:rsidRDefault="0046295D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501-1.364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46295D" w:rsidRPr="003D2DEF" w:rsidRDefault="0046295D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455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46295D" w:rsidRPr="003D2DEF" w:rsidRDefault="0046295D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598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46295D" w:rsidRPr="003D2DEF" w:rsidRDefault="0046295D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226-1.535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46295D" w:rsidRPr="003D2DEF" w:rsidRDefault="0046295D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278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46295D" w:rsidRPr="003D2DEF" w:rsidRDefault="0046295D" w:rsidP="0095598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57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46295D" w:rsidRPr="003D2DEF" w:rsidRDefault="0046295D" w:rsidP="0095598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323-1.016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46295D" w:rsidRPr="003D2DEF" w:rsidRDefault="0046295D" w:rsidP="0095598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0566</w:t>
            </w:r>
          </w:p>
        </w:tc>
      </w:tr>
      <w:tr w:rsidR="0046295D" w:rsidRPr="003D2DEF" w:rsidTr="003363C6">
        <w:tc>
          <w:tcPr>
            <w:tcW w:w="3168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46295D" w:rsidRPr="003D2DEF" w:rsidRDefault="0046295D" w:rsidP="00765201">
            <w:pPr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sz w:val="20"/>
                <w:szCs w:val="20"/>
              </w:rPr>
              <w:t>Family income &lt;/= HK$ 25,000</w:t>
            </w:r>
          </w:p>
        </w:tc>
        <w:tc>
          <w:tcPr>
            <w:tcW w:w="720" w:type="dxa"/>
            <w:tcBorders>
              <w:left w:val="single" w:sz="12" w:space="0" w:color="auto"/>
              <w:bottom w:val="single" w:sz="4" w:space="0" w:color="auto"/>
            </w:tcBorders>
          </w:tcPr>
          <w:p w:rsidR="0046295D" w:rsidRPr="003D2DEF" w:rsidRDefault="0046295D" w:rsidP="00BA3E2F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932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46295D" w:rsidRPr="003D2DEF" w:rsidRDefault="0046295D" w:rsidP="00BA3E2F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555-1.567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12" w:space="0" w:color="auto"/>
            </w:tcBorders>
          </w:tcPr>
          <w:p w:rsidR="0046295D" w:rsidRPr="003D2DEF" w:rsidRDefault="0046295D" w:rsidP="00BA3E2F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7910</w:t>
            </w:r>
          </w:p>
        </w:tc>
        <w:tc>
          <w:tcPr>
            <w:tcW w:w="720" w:type="dxa"/>
            <w:tcBorders>
              <w:left w:val="single" w:sz="12" w:space="0" w:color="auto"/>
              <w:bottom w:val="single" w:sz="4" w:space="0" w:color="auto"/>
            </w:tcBorders>
          </w:tcPr>
          <w:p w:rsidR="0046295D" w:rsidRPr="003D2DEF" w:rsidRDefault="0046295D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.223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46295D" w:rsidRPr="003D2DEF" w:rsidRDefault="0046295D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739-2.022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12" w:space="0" w:color="auto"/>
            </w:tcBorders>
          </w:tcPr>
          <w:p w:rsidR="0046295D" w:rsidRPr="003D2DEF" w:rsidRDefault="0046295D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4332</w:t>
            </w:r>
          </w:p>
        </w:tc>
        <w:tc>
          <w:tcPr>
            <w:tcW w:w="720" w:type="dxa"/>
            <w:tcBorders>
              <w:left w:val="single" w:sz="12" w:space="0" w:color="auto"/>
              <w:bottom w:val="single" w:sz="4" w:space="0" w:color="auto"/>
            </w:tcBorders>
          </w:tcPr>
          <w:p w:rsidR="0046295D" w:rsidRPr="003D2DEF" w:rsidRDefault="0046295D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835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46295D" w:rsidRPr="003D2DEF" w:rsidRDefault="0046295D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303-2.299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12" w:space="0" w:color="auto"/>
            </w:tcBorders>
          </w:tcPr>
          <w:p w:rsidR="0046295D" w:rsidRPr="003D2DEF" w:rsidRDefault="0046295D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7273</w:t>
            </w:r>
          </w:p>
        </w:tc>
        <w:tc>
          <w:tcPr>
            <w:tcW w:w="810" w:type="dxa"/>
            <w:tcBorders>
              <w:left w:val="single" w:sz="12" w:space="0" w:color="auto"/>
              <w:bottom w:val="single" w:sz="4" w:space="0" w:color="auto"/>
            </w:tcBorders>
          </w:tcPr>
          <w:p w:rsidR="0046295D" w:rsidRPr="003D2DEF" w:rsidRDefault="0046295D" w:rsidP="0095598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738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46295D" w:rsidRPr="003D2DEF" w:rsidRDefault="0046295D" w:rsidP="0095598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405-1.345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46295D" w:rsidRPr="003D2DEF" w:rsidRDefault="0046295D" w:rsidP="0095598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3204</w:t>
            </w:r>
          </w:p>
        </w:tc>
      </w:tr>
      <w:tr w:rsidR="0046295D" w:rsidRPr="003D2DEF" w:rsidTr="003363C6">
        <w:trPr>
          <w:trHeight w:val="70"/>
        </w:trPr>
        <w:tc>
          <w:tcPr>
            <w:tcW w:w="3168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46295D" w:rsidRPr="003D2DEF" w:rsidRDefault="0046295D" w:rsidP="003D2DEF">
            <w:pPr>
              <w:tabs>
                <w:tab w:val="center" w:pos="2556"/>
              </w:tabs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sz w:val="20"/>
                <w:szCs w:val="20"/>
              </w:rPr>
              <w:t>Ever smoker</w:t>
            </w:r>
          </w:p>
        </w:tc>
        <w:tc>
          <w:tcPr>
            <w:tcW w:w="720" w:type="dxa"/>
            <w:tcBorders>
              <w:left w:val="single" w:sz="12" w:space="0" w:color="auto"/>
              <w:bottom w:val="single" w:sz="4" w:space="0" w:color="auto"/>
            </w:tcBorders>
          </w:tcPr>
          <w:p w:rsidR="0046295D" w:rsidRPr="003D2DEF" w:rsidRDefault="0046295D" w:rsidP="00BA3E2F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2.471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46295D" w:rsidRPr="003D2DEF" w:rsidRDefault="0046295D" w:rsidP="00BA3E2F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647-9.432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12" w:space="0" w:color="auto"/>
            </w:tcBorders>
          </w:tcPr>
          <w:p w:rsidR="0046295D" w:rsidRPr="003D2DEF" w:rsidRDefault="0046295D" w:rsidP="00BA3E2F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1857</w:t>
            </w:r>
          </w:p>
        </w:tc>
        <w:tc>
          <w:tcPr>
            <w:tcW w:w="720" w:type="dxa"/>
            <w:tcBorders>
              <w:left w:val="single" w:sz="12" w:space="0" w:color="auto"/>
              <w:bottom w:val="single" w:sz="4" w:space="0" w:color="auto"/>
            </w:tcBorders>
          </w:tcPr>
          <w:p w:rsidR="0046295D" w:rsidRPr="003D2DEF" w:rsidRDefault="0046295D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6.333</w:t>
            </w:r>
          </w:p>
          <w:p w:rsidR="0046295D" w:rsidRPr="003D2DEF" w:rsidRDefault="0046295D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46295D" w:rsidRPr="003D2DEF" w:rsidRDefault="0046295D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lastRenderedPageBreak/>
              <w:t>0.781-51.375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12" w:space="0" w:color="auto"/>
            </w:tcBorders>
          </w:tcPr>
          <w:p w:rsidR="0046295D" w:rsidRPr="003D2DEF" w:rsidRDefault="0046295D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0839</w:t>
            </w:r>
          </w:p>
        </w:tc>
        <w:tc>
          <w:tcPr>
            <w:tcW w:w="720" w:type="dxa"/>
            <w:tcBorders>
              <w:left w:val="single" w:sz="12" w:space="0" w:color="auto"/>
              <w:bottom w:val="single" w:sz="4" w:space="0" w:color="auto"/>
            </w:tcBorders>
          </w:tcPr>
          <w:p w:rsidR="0046295D" w:rsidRPr="003D2DEF" w:rsidRDefault="0046295D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4.357</w:t>
            </w:r>
          </w:p>
          <w:p w:rsidR="0046295D" w:rsidRPr="003D2DEF" w:rsidRDefault="0046295D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46295D" w:rsidRPr="003D2DEF" w:rsidRDefault="0046295D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lastRenderedPageBreak/>
              <w:t>0.836-22.707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12" w:space="0" w:color="auto"/>
            </w:tcBorders>
          </w:tcPr>
          <w:p w:rsidR="0046295D" w:rsidRPr="003D2DEF" w:rsidRDefault="0046295D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0806</w:t>
            </w:r>
          </w:p>
        </w:tc>
        <w:tc>
          <w:tcPr>
            <w:tcW w:w="810" w:type="dxa"/>
            <w:tcBorders>
              <w:left w:val="single" w:sz="12" w:space="0" w:color="auto"/>
              <w:bottom w:val="single" w:sz="4" w:space="0" w:color="auto"/>
            </w:tcBorders>
          </w:tcPr>
          <w:p w:rsidR="0046295D" w:rsidRPr="003D2DEF" w:rsidRDefault="0046295D" w:rsidP="0095598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962</w:t>
            </w:r>
          </w:p>
          <w:p w:rsidR="0046295D" w:rsidRPr="003D2DEF" w:rsidRDefault="0046295D" w:rsidP="0095598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46295D" w:rsidRPr="003D2DEF" w:rsidRDefault="0046295D" w:rsidP="0095598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lastRenderedPageBreak/>
              <w:t>0.195-4.754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46295D" w:rsidRPr="003D2DEF" w:rsidRDefault="0046295D" w:rsidP="0095598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9624</w:t>
            </w:r>
          </w:p>
        </w:tc>
      </w:tr>
      <w:tr w:rsidR="003363C6" w:rsidRPr="003D2DEF" w:rsidTr="003363C6">
        <w:tc>
          <w:tcPr>
            <w:tcW w:w="3168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3363C6" w:rsidRPr="003D2DEF" w:rsidRDefault="003363C6" w:rsidP="00BA3E2F">
            <w:pPr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sz w:val="20"/>
                <w:szCs w:val="20"/>
              </w:rPr>
              <w:lastRenderedPageBreak/>
              <w:t>Ever excessive alcohol intake (&gt;2 units/day)</w:t>
            </w:r>
          </w:p>
        </w:tc>
        <w:tc>
          <w:tcPr>
            <w:tcW w:w="720" w:type="dxa"/>
            <w:tcBorders>
              <w:left w:val="single" w:sz="12" w:space="0" w:color="auto"/>
              <w:bottom w:val="single" w:sz="12" w:space="0" w:color="auto"/>
            </w:tcBorders>
          </w:tcPr>
          <w:p w:rsidR="003363C6" w:rsidRPr="003D2DEF" w:rsidRDefault="003363C6" w:rsidP="00BA3E2F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:rsidR="003363C6" w:rsidRPr="003D2DEF" w:rsidRDefault="003363C6" w:rsidP="00BA3E2F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bottom w:val="single" w:sz="12" w:space="0" w:color="auto"/>
              <w:right w:val="single" w:sz="12" w:space="0" w:color="auto"/>
            </w:tcBorders>
          </w:tcPr>
          <w:p w:rsidR="003363C6" w:rsidRPr="003D2DEF" w:rsidRDefault="003363C6" w:rsidP="00BA3E2F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9863</w:t>
            </w:r>
          </w:p>
        </w:tc>
        <w:tc>
          <w:tcPr>
            <w:tcW w:w="720" w:type="dxa"/>
            <w:tcBorders>
              <w:left w:val="single" w:sz="12" w:space="0" w:color="auto"/>
              <w:bottom w:val="single" w:sz="12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bottom w:val="single" w:sz="12" w:space="0" w:color="auto"/>
              <w:right w:val="single" w:sz="12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9862</w:t>
            </w:r>
          </w:p>
        </w:tc>
        <w:tc>
          <w:tcPr>
            <w:tcW w:w="720" w:type="dxa"/>
            <w:tcBorders>
              <w:left w:val="single" w:sz="12" w:space="0" w:color="auto"/>
              <w:bottom w:val="single" w:sz="12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bottom w:val="single" w:sz="12" w:space="0" w:color="auto"/>
              <w:right w:val="single" w:sz="12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9939</w:t>
            </w:r>
          </w:p>
        </w:tc>
        <w:tc>
          <w:tcPr>
            <w:tcW w:w="810" w:type="dxa"/>
            <w:tcBorders>
              <w:left w:val="single" w:sz="12" w:space="0" w:color="auto"/>
              <w:bottom w:val="single" w:sz="12" w:space="0" w:color="auto"/>
            </w:tcBorders>
          </w:tcPr>
          <w:p w:rsidR="003363C6" w:rsidRPr="003D2DEF" w:rsidRDefault="0046295D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:rsidR="003363C6" w:rsidRPr="003D2DEF" w:rsidRDefault="0046295D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bottom w:val="single" w:sz="12" w:space="0" w:color="auto"/>
            </w:tcBorders>
          </w:tcPr>
          <w:p w:rsidR="003363C6" w:rsidRPr="003D2DEF" w:rsidRDefault="003363C6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9892</w:t>
            </w:r>
          </w:p>
        </w:tc>
      </w:tr>
      <w:tr w:rsidR="0046295D" w:rsidRPr="003D2DEF" w:rsidTr="003363C6">
        <w:tc>
          <w:tcPr>
            <w:tcW w:w="316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46295D" w:rsidRPr="003D2DEF" w:rsidRDefault="0046295D" w:rsidP="004F290E">
            <w:pPr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sz w:val="20"/>
                <w:szCs w:val="20"/>
              </w:rPr>
              <w:t>Chemotherapy-related amenorrhea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46295D" w:rsidRPr="003D2DEF" w:rsidRDefault="0046295D" w:rsidP="00BA3E2F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.164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295D" w:rsidRPr="003D2DEF" w:rsidRDefault="0046295D" w:rsidP="009E2480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489-2.772</w:t>
            </w:r>
          </w:p>
        </w:tc>
        <w:tc>
          <w:tcPr>
            <w:tcW w:w="810" w:type="dxa"/>
            <w:tcBorders>
              <w:top w:val="single" w:sz="12" w:space="0" w:color="auto"/>
              <w:right w:val="single" w:sz="12" w:space="0" w:color="auto"/>
            </w:tcBorders>
          </w:tcPr>
          <w:p w:rsidR="0046295D" w:rsidRPr="003D2DEF" w:rsidRDefault="0046295D" w:rsidP="009E2480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7310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12" w:space="0" w:color="auto"/>
            </w:tcBorders>
          </w:tcPr>
          <w:p w:rsidR="0046295D" w:rsidRPr="003D2DEF" w:rsidRDefault="0046295D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.290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:rsidR="0046295D" w:rsidRPr="003D2DEF" w:rsidRDefault="0046295D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543-3.061</w:t>
            </w:r>
          </w:p>
        </w:tc>
        <w:tc>
          <w:tcPr>
            <w:tcW w:w="810" w:type="dxa"/>
            <w:tcBorders>
              <w:top w:val="single" w:sz="12" w:space="0" w:color="auto"/>
              <w:right w:val="single" w:sz="12" w:space="0" w:color="auto"/>
            </w:tcBorders>
          </w:tcPr>
          <w:p w:rsidR="0046295D" w:rsidRPr="003D2DEF" w:rsidRDefault="0046295D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5642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12" w:space="0" w:color="auto"/>
            </w:tcBorders>
          </w:tcPr>
          <w:p w:rsidR="0046295D" w:rsidRPr="003D2DEF" w:rsidRDefault="0046295D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.301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:rsidR="0046295D" w:rsidRPr="003D2DEF" w:rsidRDefault="0046295D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281-6.032</w:t>
            </w:r>
          </w:p>
        </w:tc>
        <w:tc>
          <w:tcPr>
            <w:tcW w:w="810" w:type="dxa"/>
            <w:tcBorders>
              <w:top w:val="single" w:sz="12" w:space="0" w:color="auto"/>
              <w:right w:val="single" w:sz="12" w:space="0" w:color="auto"/>
            </w:tcBorders>
          </w:tcPr>
          <w:p w:rsidR="0046295D" w:rsidRPr="003D2DEF" w:rsidRDefault="0046295D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7363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</w:tcBorders>
          </w:tcPr>
          <w:p w:rsidR="0046295D" w:rsidRPr="003D2DEF" w:rsidRDefault="0046295D" w:rsidP="0095598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.301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:rsidR="0046295D" w:rsidRPr="003D2DEF" w:rsidRDefault="0046295D" w:rsidP="0095598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281-6.032</w:t>
            </w:r>
          </w:p>
        </w:tc>
        <w:tc>
          <w:tcPr>
            <w:tcW w:w="810" w:type="dxa"/>
            <w:tcBorders>
              <w:top w:val="single" w:sz="12" w:space="0" w:color="auto"/>
            </w:tcBorders>
          </w:tcPr>
          <w:p w:rsidR="0046295D" w:rsidRPr="003D2DEF" w:rsidRDefault="0046295D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7363</w:t>
            </w:r>
          </w:p>
        </w:tc>
      </w:tr>
      <w:tr w:rsidR="0046295D" w:rsidRPr="003D2DEF" w:rsidTr="003363C6"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46295D" w:rsidRPr="003D2DEF" w:rsidRDefault="0046295D" w:rsidP="004F290E">
            <w:pPr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sz w:val="20"/>
                <w:szCs w:val="20"/>
              </w:rPr>
              <w:t>Post/</w:t>
            </w:r>
            <w:proofErr w:type="spellStart"/>
            <w:r w:rsidRPr="003D2DEF">
              <w:rPr>
                <w:rFonts w:ascii="Times New Roman" w:eastAsia="PMingLiU" w:hAnsi="Times New Roman" w:cs="Times New Roman"/>
                <w:sz w:val="20"/>
                <w:szCs w:val="20"/>
              </w:rPr>
              <w:t>peri</w:t>
            </w:r>
            <w:proofErr w:type="spellEnd"/>
            <w:r w:rsidRPr="003D2DEF">
              <w:rPr>
                <w:rFonts w:ascii="Times New Roman" w:eastAsia="PMingLiU" w:hAnsi="Times New Roman" w:cs="Times New Roman"/>
                <w:sz w:val="20"/>
                <w:szCs w:val="20"/>
              </w:rPr>
              <w:t>- menopausal at study entr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46295D" w:rsidRPr="003D2DEF" w:rsidRDefault="0046295D" w:rsidP="009E2480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.94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295D" w:rsidRPr="003D2DEF" w:rsidRDefault="0046295D" w:rsidP="009E2480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.165-3.23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46295D" w:rsidRPr="003D2DEF" w:rsidRDefault="0046295D" w:rsidP="009E2480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010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46295D" w:rsidRPr="003D2DEF" w:rsidRDefault="0046295D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.16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295D" w:rsidRPr="003D2DEF" w:rsidRDefault="0046295D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714-1.88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46295D" w:rsidRPr="003D2DEF" w:rsidRDefault="0046295D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549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46295D" w:rsidRPr="003D2DEF" w:rsidRDefault="0046295D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3.88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295D" w:rsidRPr="003D2DEF" w:rsidRDefault="0046295D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.243-12.1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46295D" w:rsidRPr="003D2DEF" w:rsidRDefault="0046295D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019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46295D" w:rsidRPr="003D2DEF" w:rsidRDefault="0046295D" w:rsidP="0095598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.43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295D" w:rsidRPr="003D2DEF" w:rsidRDefault="0046295D" w:rsidP="0095598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567-3.64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295D" w:rsidRPr="003D2DEF" w:rsidRDefault="0046295D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4441</w:t>
            </w:r>
          </w:p>
        </w:tc>
      </w:tr>
      <w:tr w:rsidR="0046295D" w:rsidRPr="003D2DEF" w:rsidTr="003363C6"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46295D" w:rsidRPr="003D2DEF" w:rsidRDefault="0046295D" w:rsidP="004F290E">
            <w:pPr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sz w:val="20"/>
                <w:szCs w:val="20"/>
              </w:rPr>
              <w:t>Weight gain &gt;2% at study entr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46295D" w:rsidRPr="003D2DEF" w:rsidRDefault="0046295D" w:rsidP="00F160F2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.17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295D" w:rsidRPr="003D2DEF" w:rsidRDefault="0046295D" w:rsidP="00F160F2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695-1.99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46295D" w:rsidRPr="003D2DEF" w:rsidRDefault="0046295D" w:rsidP="00F160F2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541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46295D" w:rsidRPr="003D2DEF" w:rsidRDefault="0046295D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.19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295D" w:rsidRPr="003D2DEF" w:rsidRDefault="0046295D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720-1.97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46295D" w:rsidRPr="003D2DEF" w:rsidRDefault="0046295D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494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46295D" w:rsidRPr="003D2DEF" w:rsidRDefault="0046295D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2.02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295D" w:rsidRPr="003D2DEF" w:rsidRDefault="0046295D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647-6.33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46295D" w:rsidRPr="003D2DEF" w:rsidRDefault="0046295D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225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46295D" w:rsidRPr="003D2DEF" w:rsidRDefault="0046295D" w:rsidP="0095598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2.25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295D" w:rsidRPr="003D2DEF" w:rsidRDefault="0046295D" w:rsidP="0095598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.171-4.35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295D" w:rsidRPr="003D2DEF" w:rsidRDefault="0046295D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0150</w:t>
            </w:r>
          </w:p>
        </w:tc>
      </w:tr>
      <w:tr w:rsidR="0046295D" w:rsidRPr="003D2DEF" w:rsidTr="003363C6"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46295D" w:rsidRPr="003D2DEF" w:rsidRDefault="0046295D" w:rsidP="00830C03">
            <w:pPr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sz w:val="20"/>
                <w:szCs w:val="20"/>
              </w:rPr>
              <w:t>Overweight/obese at study entr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46295D" w:rsidRPr="003D2DEF" w:rsidRDefault="0046295D" w:rsidP="00830C03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.76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295D" w:rsidRPr="003D2DEF" w:rsidRDefault="0046295D" w:rsidP="00830C03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.032-3.00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46295D" w:rsidRPr="003D2DEF" w:rsidRDefault="0046295D" w:rsidP="00830C03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037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46295D" w:rsidRPr="003D2DEF" w:rsidRDefault="0046295D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2.46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295D" w:rsidRPr="003D2DEF" w:rsidRDefault="0046295D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.407-4.33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46295D" w:rsidRPr="003D2DEF" w:rsidRDefault="0046295D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001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46295D" w:rsidRPr="003D2DEF" w:rsidRDefault="0046295D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8.19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295D" w:rsidRPr="003D2DEF" w:rsidRDefault="0046295D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.845-36.37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46295D" w:rsidRPr="003D2DEF" w:rsidRDefault="0046295D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005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46295D" w:rsidRPr="003D2DEF" w:rsidRDefault="0046295D" w:rsidP="0095598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2.30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295D" w:rsidRPr="003D2DEF" w:rsidRDefault="0046295D" w:rsidP="0095598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.282-4.14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295D" w:rsidRPr="003D2DEF" w:rsidRDefault="0046295D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0053</w:t>
            </w:r>
          </w:p>
        </w:tc>
      </w:tr>
      <w:tr w:rsidR="0046295D" w:rsidRPr="003D2DEF" w:rsidTr="003363C6"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46295D" w:rsidRPr="003D2DEF" w:rsidRDefault="0046295D" w:rsidP="00830C03">
            <w:pPr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sz w:val="20"/>
                <w:szCs w:val="20"/>
              </w:rPr>
              <w:t>Age at study entry</w:t>
            </w:r>
          </w:p>
          <w:p w:rsidR="0046295D" w:rsidRPr="003D2DEF" w:rsidRDefault="0046295D" w:rsidP="00830C03">
            <w:pPr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≤ 40</w:t>
            </w:r>
          </w:p>
          <w:p w:rsidR="0046295D" w:rsidRPr="003D2DEF" w:rsidRDefault="0046295D" w:rsidP="00830C03">
            <w:pPr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41-45</w:t>
            </w:r>
          </w:p>
          <w:p w:rsidR="0046295D" w:rsidRPr="003D2DEF" w:rsidRDefault="0046295D" w:rsidP="00830C03">
            <w:pPr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46-50</w:t>
            </w:r>
          </w:p>
          <w:p w:rsidR="0046295D" w:rsidRPr="003D2DEF" w:rsidRDefault="0046295D" w:rsidP="00830C03">
            <w:pPr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&gt; 5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46295D" w:rsidRPr="003D2DEF" w:rsidRDefault="0046295D" w:rsidP="00830C03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2.101</w:t>
            </w:r>
          </w:p>
          <w:p w:rsidR="0046295D" w:rsidRPr="003D2DEF" w:rsidRDefault="0046295D" w:rsidP="00830C03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</w:t>
            </w:r>
          </w:p>
          <w:p w:rsidR="0046295D" w:rsidRPr="003D2DEF" w:rsidRDefault="0046295D" w:rsidP="00830C03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.490</w:t>
            </w:r>
          </w:p>
          <w:p w:rsidR="0046295D" w:rsidRPr="003D2DEF" w:rsidRDefault="0046295D" w:rsidP="00830C03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3.838</w:t>
            </w:r>
          </w:p>
          <w:p w:rsidR="0046295D" w:rsidRPr="003D2DEF" w:rsidRDefault="0046295D" w:rsidP="00830C03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7.02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295D" w:rsidRPr="003D2DEF" w:rsidRDefault="0046295D" w:rsidP="00830C03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.467-3.010</w:t>
            </w:r>
          </w:p>
          <w:p w:rsidR="0046295D" w:rsidRPr="003D2DEF" w:rsidRDefault="0046295D" w:rsidP="00830C03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-</w:t>
            </w:r>
          </w:p>
          <w:p w:rsidR="0046295D" w:rsidRPr="003D2DEF" w:rsidRDefault="0046295D" w:rsidP="00830C03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494-4.489</w:t>
            </w:r>
          </w:p>
          <w:p w:rsidR="0046295D" w:rsidRPr="003D2DEF" w:rsidRDefault="0046295D" w:rsidP="00830C03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.397-10.548</w:t>
            </w:r>
          </w:p>
          <w:p w:rsidR="0046295D" w:rsidRPr="003D2DEF" w:rsidRDefault="0046295D" w:rsidP="00830C03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.989-24.77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46295D" w:rsidRPr="003D2DEF" w:rsidRDefault="0046295D" w:rsidP="00830C03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&lt;0.0001</w:t>
            </w:r>
          </w:p>
          <w:p w:rsidR="0046295D" w:rsidRPr="003D2DEF" w:rsidRDefault="0046295D" w:rsidP="00830C03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4789</w:t>
            </w:r>
          </w:p>
          <w:p w:rsidR="0046295D" w:rsidRPr="003D2DEF" w:rsidRDefault="0046295D" w:rsidP="00830C03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0091</w:t>
            </w:r>
          </w:p>
          <w:p w:rsidR="0046295D" w:rsidRPr="003D2DEF" w:rsidRDefault="0046295D" w:rsidP="00830C03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002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46295D" w:rsidRPr="003D2DEF" w:rsidRDefault="0046295D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.626</w:t>
            </w:r>
          </w:p>
          <w:p w:rsidR="0046295D" w:rsidRPr="003D2DEF" w:rsidRDefault="0046295D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</w:t>
            </w:r>
          </w:p>
          <w:p w:rsidR="0046295D" w:rsidRPr="003D2DEF" w:rsidRDefault="0046295D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963</w:t>
            </w:r>
          </w:p>
          <w:p w:rsidR="0046295D" w:rsidRPr="003D2DEF" w:rsidRDefault="0046295D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.763</w:t>
            </w:r>
          </w:p>
          <w:p w:rsidR="0046295D" w:rsidRPr="003D2DEF" w:rsidRDefault="0046295D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5.38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295D" w:rsidRPr="003D2DEF" w:rsidRDefault="0046295D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.192-2.217</w:t>
            </w:r>
          </w:p>
          <w:p w:rsidR="0046295D" w:rsidRPr="003D2DEF" w:rsidRDefault="0046295D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-</w:t>
            </w:r>
          </w:p>
          <w:p w:rsidR="0046295D" w:rsidRPr="003D2DEF" w:rsidRDefault="0046295D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420-2.212</w:t>
            </w:r>
          </w:p>
          <w:p w:rsidR="0046295D" w:rsidRPr="003D2DEF" w:rsidRDefault="0046295D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813-3.823</w:t>
            </w:r>
          </w:p>
          <w:p w:rsidR="0046295D" w:rsidRPr="003D2DEF" w:rsidRDefault="0046295D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.493-19.40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46295D" w:rsidRPr="003D2DEF" w:rsidRDefault="0046295D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0021</w:t>
            </w:r>
          </w:p>
          <w:p w:rsidR="0046295D" w:rsidRPr="003D2DEF" w:rsidRDefault="0046295D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</w:p>
          <w:p w:rsidR="0046295D" w:rsidRPr="003D2DEF" w:rsidRDefault="0046295D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9298</w:t>
            </w:r>
          </w:p>
          <w:p w:rsidR="0046295D" w:rsidRPr="003D2DEF" w:rsidRDefault="0046295D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1510</w:t>
            </w:r>
          </w:p>
          <w:p w:rsidR="0046295D" w:rsidRPr="003D2DEF" w:rsidRDefault="0046295D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010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46295D" w:rsidRPr="003D2DEF" w:rsidRDefault="0046295D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.591</w:t>
            </w:r>
          </w:p>
          <w:p w:rsidR="0046295D" w:rsidRPr="003D2DEF" w:rsidRDefault="0046295D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</w:t>
            </w:r>
          </w:p>
          <w:p w:rsidR="0046295D" w:rsidRPr="003D2DEF" w:rsidRDefault="0046295D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861</w:t>
            </w:r>
          </w:p>
          <w:p w:rsidR="0046295D" w:rsidRPr="003D2DEF" w:rsidRDefault="0046295D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3.444</w:t>
            </w:r>
          </w:p>
          <w:p w:rsidR="0046295D" w:rsidRPr="003D2DEF" w:rsidRDefault="0046295D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.40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295D" w:rsidRPr="003D2DEF" w:rsidRDefault="0046295D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833-3.038</w:t>
            </w:r>
          </w:p>
          <w:p w:rsidR="0046295D" w:rsidRPr="003D2DEF" w:rsidRDefault="0046295D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-</w:t>
            </w:r>
          </w:p>
          <w:p w:rsidR="0046295D" w:rsidRPr="003D2DEF" w:rsidRDefault="0046295D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075-9.851</w:t>
            </w:r>
          </w:p>
          <w:p w:rsidR="0046295D" w:rsidRPr="003D2DEF" w:rsidRDefault="0046295D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436-27.200</w:t>
            </w:r>
          </w:p>
          <w:p w:rsidR="0046295D" w:rsidRPr="003D2DEF" w:rsidRDefault="0046295D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084-23.76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46295D" w:rsidRPr="003D2DEF" w:rsidRDefault="0046295D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1595</w:t>
            </w:r>
          </w:p>
          <w:p w:rsidR="0046295D" w:rsidRPr="003D2DEF" w:rsidRDefault="0046295D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</w:p>
          <w:p w:rsidR="0046295D" w:rsidRPr="003D2DEF" w:rsidRDefault="0046295D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9043</w:t>
            </w:r>
          </w:p>
          <w:p w:rsidR="0046295D" w:rsidRPr="003D2DEF" w:rsidRDefault="0046295D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2408</w:t>
            </w:r>
          </w:p>
          <w:p w:rsidR="0046295D" w:rsidRPr="003D2DEF" w:rsidRDefault="0046295D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811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46295D" w:rsidRPr="003D2DEF" w:rsidRDefault="0046295D" w:rsidP="0095598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.641</w:t>
            </w:r>
          </w:p>
          <w:p w:rsidR="0046295D" w:rsidRPr="003D2DEF" w:rsidRDefault="0046295D" w:rsidP="0095598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</w:t>
            </w:r>
          </w:p>
          <w:p w:rsidR="0046295D" w:rsidRPr="003D2DEF" w:rsidRDefault="0046295D" w:rsidP="0095598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.355</w:t>
            </w:r>
          </w:p>
          <w:p w:rsidR="0046295D" w:rsidRPr="003D2DEF" w:rsidRDefault="0046295D" w:rsidP="0095598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2.558</w:t>
            </w:r>
          </w:p>
          <w:p w:rsidR="0046295D" w:rsidRPr="003D2DEF" w:rsidRDefault="0046295D" w:rsidP="0095598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3.73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295D" w:rsidRPr="003D2DEF" w:rsidRDefault="0046295D" w:rsidP="0095598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.118-2.410</w:t>
            </w:r>
          </w:p>
          <w:p w:rsidR="0046295D" w:rsidRPr="003D2DEF" w:rsidRDefault="0046295D" w:rsidP="0095598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-</w:t>
            </w:r>
          </w:p>
          <w:p w:rsidR="0046295D" w:rsidRPr="003D2DEF" w:rsidRDefault="0046295D" w:rsidP="0095598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401-4.573</w:t>
            </w:r>
          </w:p>
          <w:p w:rsidR="0046295D" w:rsidRPr="003D2DEF" w:rsidRDefault="0046295D" w:rsidP="0095598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842-7.773</w:t>
            </w:r>
          </w:p>
          <w:p w:rsidR="0046295D" w:rsidRPr="003D2DEF" w:rsidRDefault="0046295D" w:rsidP="0095598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964-14.46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295D" w:rsidRPr="003D2DEF" w:rsidRDefault="0046295D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0114</w:t>
            </w:r>
          </w:p>
          <w:p w:rsidR="0046295D" w:rsidRPr="003D2DEF" w:rsidRDefault="0046295D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</w:p>
          <w:p w:rsidR="0046295D" w:rsidRPr="003D2DEF" w:rsidRDefault="0046295D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6246</w:t>
            </w:r>
          </w:p>
          <w:p w:rsidR="0046295D" w:rsidRPr="003D2DEF" w:rsidRDefault="0046295D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0978</w:t>
            </w:r>
          </w:p>
          <w:p w:rsidR="0046295D" w:rsidRPr="003D2DEF" w:rsidRDefault="0046295D" w:rsidP="00386BA7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D2DEF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0566</w:t>
            </w:r>
          </w:p>
        </w:tc>
      </w:tr>
    </w:tbl>
    <w:p w:rsidR="003D2DEF" w:rsidRDefault="003D2DEF" w:rsidP="00EB4627">
      <w:pPr>
        <w:adjustRightInd w:val="0"/>
        <w:snapToGrid w:val="0"/>
        <w:spacing w:after="0" w:line="240" w:lineRule="auto"/>
        <w:rPr>
          <w:rFonts w:ascii="Times New Roman" w:eastAsia="PMingLiU" w:hAnsi="Times New Roman" w:cs="Times New Roman"/>
          <w:b/>
          <w:sz w:val="24"/>
          <w:szCs w:val="24"/>
        </w:rPr>
      </w:pPr>
    </w:p>
    <w:p w:rsidR="00F160F2" w:rsidRPr="0046295D" w:rsidRDefault="00F160F2" w:rsidP="00F81843">
      <w:pPr>
        <w:spacing w:after="0" w:line="240" w:lineRule="auto"/>
        <w:rPr>
          <w:rFonts w:ascii="Times New Roman" w:eastAsia="PMingLiU" w:hAnsi="Times New Roman" w:cs="Times New Roman"/>
          <w:b/>
          <w:sz w:val="24"/>
          <w:szCs w:val="24"/>
        </w:rPr>
      </w:pPr>
    </w:p>
    <w:sectPr w:rsidR="00F160F2" w:rsidRPr="0046295D" w:rsidSect="00F538A7">
      <w:pgSz w:w="16838" w:h="11906" w:orient="landscape"/>
      <w:pgMar w:top="1440" w:right="1008" w:bottom="1440" w:left="1008" w:header="850" w:footer="99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26B5" w:rsidRDefault="006926B5" w:rsidP="009A2667">
      <w:pPr>
        <w:spacing w:after="0" w:line="240" w:lineRule="auto"/>
      </w:pPr>
      <w:r>
        <w:separator/>
      </w:r>
    </w:p>
  </w:endnote>
  <w:endnote w:type="continuationSeparator" w:id="0">
    <w:p w:rsidR="006926B5" w:rsidRDefault="006926B5" w:rsidP="009A26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26B5" w:rsidRDefault="006926B5" w:rsidP="009A2667">
      <w:pPr>
        <w:spacing w:after="0" w:line="240" w:lineRule="auto"/>
      </w:pPr>
      <w:r>
        <w:separator/>
      </w:r>
    </w:p>
  </w:footnote>
  <w:footnote w:type="continuationSeparator" w:id="0">
    <w:p w:rsidR="006926B5" w:rsidRDefault="006926B5" w:rsidP="009A266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1672ED"/>
    <w:multiLevelType w:val="hybridMultilevel"/>
    <w:tmpl w:val="6B8AE442"/>
    <w:lvl w:ilvl="0" w:tplc="32F444F2">
      <w:start w:val="3"/>
      <w:numFmt w:val="bullet"/>
      <w:lvlText w:val="-"/>
      <w:lvlJc w:val="left"/>
      <w:pPr>
        <w:ind w:left="480" w:hanging="48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2D70527F"/>
    <w:multiLevelType w:val="hybridMultilevel"/>
    <w:tmpl w:val="471A0CC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70B52EA7"/>
    <w:multiLevelType w:val="hybridMultilevel"/>
    <w:tmpl w:val="F750827E"/>
    <w:lvl w:ilvl="0" w:tplc="32F444F2">
      <w:start w:val="3"/>
      <w:numFmt w:val="bullet"/>
      <w:lvlText w:val="-"/>
      <w:lvlJc w:val="left"/>
      <w:pPr>
        <w:ind w:left="480" w:hanging="48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>
    <w:nsid w:val="7E013894"/>
    <w:multiLevelType w:val="hybridMultilevel"/>
    <w:tmpl w:val="86CA5410"/>
    <w:lvl w:ilvl="0" w:tplc="32F444F2">
      <w:start w:val="3"/>
      <w:numFmt w:val="bullet"/>
      <w:lvlText w:val="-"/>
      <w:lvlJc w:val="left"/>
      <w:pPr>
        <w:ind w:left="480" w:hanging="48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1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371E"/>
    <w:rsid w:val="00002CA5"/>
    <w:rsid w:val="000060C8"/>
    <w:rsid w:val="00052739"/>
    <w:rsid w:val="00052D3D"/>
    <w:rsid w:val="00094873"/>
    <w:rsid w:val="000A4E69"/>
    <w:rsid w:val="000A5C03"/>
    <w:rsid w:val="000F3937"/>
    <w:rsid w:val="00113B60"/>
    <w:rsid w:val="00152098"/>
    <w:rsid w:val="0016029C"/>
    <w:rsid w:val="001717B3"/>
    <w:rsid w:val="00186759"/>
    <w:rsid w:val="00192F4F"/>
    <w:rsid w:val="001A0AB1"/>
    <w:rsid w:val="001C0134"/>
    <w:rsid w:val="001F563D"/>
    <w:rsid w:val="00206938"/>
    <w:rsid w:val="00227CEC"/>
    <w:rsid w:val="00235608"/>
    <w:rsid w:val="0025046C"/>
    <w:rsid w:val="00252899"/>
    <w:rsid w:val="00252DB6"/>
    <w:rsid w:val="00271DB2"/>
    <w:rsid w:val="002925F6"/>
    <w:rsid w:val="00294C46"/>
    <w:rsid w:val="002B38BA"/>
    <w:rsid w:val="002C4699"/>
    <w:rsid w:val="002D2025"/>
    <w:rsid w:val="002D2BF5"/>
    <w:rsid w:val="002D6189"/>
    <w:rsid w:val="00302D9B"/>
    <w:rsid w:val="00306324"/>
    <w:rsid w:val="00330911"/>
    <w:rsid w:val="003363C6"/>
    <w:rsid w:val="00351DA0"/>
    <w:rsid w:val="00367297"/>
    <w:rsid w:val="00390626"/>
    <w:rsid w:val="00392952"/>
    <w:rsid w:val="00397ED8"/>
    <w:rsid w:val="003B2206"/>
    <w:rsid w:val="003C38B9"/>
    <w:rsid w:val="003D1989"/>
    <w:rsid w:val="003D2DEF"/>
    <w:rsid w:val="003E19EE"/>
    <w:rsid w:val="004067D7"/>
    <w:rsid w:val="004328D1"/>
    <w:rsid w:val="0046295D"/>
    <w:rsid w:val="004D5887"/>
    <w:rsid w:val="004F290E"/>
    <w:rsid w:val="004F4B62"/>
    <w:rsid w:val="00503A1F"/>
    <w:rsid w:val="00506693"/>
    <w:rsid w:val="00517E9F"/>
    <w:rsid w:val="00537E71"/>
    <w:rsid w:val="005755A8"/>
    <w:rsid w:val="00581AF8"/>
    <w:rsid w:val="0059293E"/>
    <w:rsid w:val="005932A3"/>
    <w:rsid w:val="00595B25"/>
    <w:rsid w:val="005B46E7"/>
    <w:rsid w:val="0061156D"/>
    <w:rsid w:val="00613273"/>
    <w:rsid w:val="006255D0"/>
    <w:rsid w:val="006427E6"/>
    <w:rsid w:val="0064300A"/>
    <w:rsid w:val="00690E9B"/>
    <w:rsid w:val="006926B5"/>
    <w:rsid w:val="00693B47"/>
    <w:rsid w:val="00694D33"/>
    <w:rsid w:val="006A0011"/>
    <w:rsid w:val="006A6839"/>
    <w:rsid w:val="0070337F"/>
    <w:rsid w:val="00763B19"/>
    <w:rsid w:val="00765201"/>
    <w:rsid w:val="00791F14"/>
    <w:rsid w:val="007967D4"/>
    <w:rsid w:val="007F12C6"/>
    <w:rsid w:val="00800D6D"/>
    <w:rsid w:val="0081020F"/>
    <w:rsid w:val="00813899"/>
    <w:rsid w:val="00830C03"/>
    <w:rsid w:val="00831542"/>
    <w:rsid w:val="00845915"/>
    <w:rsid w:val="00853A34"/>
    <w:rsid w:val="00877DD2"/>
    <w:rsid w:val="0089683E"/>
    <w:rsid w:val="008A535D"/>
    <w:rsid w:val="008B13CC"/>
    <w:rsid w:val="008C018C"/>
    <w:rsid w:val="008F33C5"/>
    <w:rsid w:val="009016E6"/>
    <w:rsid w:val="00935129"/>
    <w:rsid w:val="00947BC7"/>
    <w:rsid w:val="00986699"/>
    <w:rsid w:val="0098724C"/>
    <w:rsid w:val="009A2667"/>
    <w:rsid w:val="009A2C28"/>
    <w:rsid w:val="009A6201"/>
    <w:rsid w:val="009B19ED"/>
    <w:rsid w:val="009E2480"/>
    <w:rsid w:val="00A03858"/>
    <w:rsid w:val="00A05A07"/>
    <w:rsid w:val="00A119D0"/>
    <w:rsid w:val="00A26858"/>
    <w:rsid w:val="00A466DB"/>
    <w:rsid w:val="00A52151"/>
    <w:rsid w:val="00A61172"/>
    <w:rsid w:val="00A71291"/>
    <w:rsid w:val="00A77AD6"/>
    <w:rsid w:val="00A804D9"/>
    <w:rsid w:val="00A84BA9"/>
    <w:rsid w:val="00AA41ED"/>
    <w:rsid w:val="00AA7948"/>
    <w:rsid w:val="00AB43EF"/>
    <w:rsid w:val="00AB5B00"/>
    <w:rsid w:val="00AB605B"/>
    <w:rsid w:val="00AB62FC"/>
    <w:rsid w:val="00AC0B30"/>
    <w:rsid w:val="00AC4A8A"/>
    <w:rsid w:val="00AC7314"/>
    <w:rsid w:val="00AE405C"/>
    <w:rsid w:val="00AE5B10"/>
    <w:rsid w:val="00B06B6B"/>
    <w:rsid w:val="00B16855"/>
    <w:rsid w:val="00B422EF"/>
    <w:rsid w:val="00B50887"/>
    <w:rsid w:val="00B539FA"/>
    <w:rsid w:val="00B72C81"/>
    <w:rsid w:val="00B8679E"/>
    <w:rsid w:val="00BA027D"/>
    <w:rsid w:val="00BA3E2F"/>
    <w:rsid w:val="00BA4BF7"/>
    <w:rsid w:val="00BC6FB0"/>
    <w:rsid w:val="00BF6C16"/>
    <w:rsid w:val="00C13051"/>
    <w:rsid w:val="00C5273D"/>
    <w:rsid w:val="00C676BD"/>
    <w:rsid w:val="00C9348C"/>
    <w:rsid w:val="00CA2BB9"/>
    <w:rsid w:val="00CB0C1C"/>
    <w:rsid w:val="00CB1FB3"/>
    <w:rsid w:val="00CB7783"/>
    <w:rsid w:val="00CC027A"/>
    <w:rsid w:val="00CC205E"/>
    <w:rsid w:val="00CC2DEB"/>
    <w:rsid w:val="00CE0434"/>
    <w:rsid w:val="00D4076B"/>
    <w:rsid w:val="00D56CA4"/>
    <w:rsid w:val="00D6174A"/>
    <w:rsid w:val="00DD6115"/>
    <w:rsid w:val="00DF3082"/>
    <w:rsid w:val="00E01AC2"/>
    <w:rsid w:val="00E3371E"/>
    <w:rsid w:val="00E528F5"/>
    <w:rsid w:val="00E75D8E"/>
    <w:rsid w:val="00EB4627"/>
    <w:rsid w:val="00EC41A6"/>
    <w:rsid w:val="00EC641F"/>
    <w:rsid w:val="00ED06CD"/>
    <w:rsid w:val="00F160F2"/>
    <w:rsid w:val="00F26952"/>
    <w:rsid w:val="00F42BAC"/>
    <w:rsid w:val="00F538A7"/>
    <w:rsid w:val="00F54396"/>
    <w:rsid w:val="00F62FC5"/>
    <w:rsid w:val="00F655AC"/>
    <w:rsid w:val="00F81843"/>
    <w:rsid w:val="00F869DA"/>
    <w:rsid w:val="00F953B6"/>
    <w:rsid w:val="00FA49EF"/>
    <w:rsid w:val="00FC2F7E"/>
    <w:rsid w:val="00FD0697"/>
    <w:rsid w:val="00FE247B"/>
    <w:rsid w:val="00FF7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371E"/>
    <w:pPr>
      <w:spacing w:after="200" w:line="276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3371E"/>
    <w:pPr>
      <w:ind w:leftChars="200" w:left="480"/>
    </w:pPr>
  </w:style>
  <w:style w:type="table" w:customStyle="1" w:styleId="TableGrid1">
    <w:name w:val="Table Grid1"/>
    <w:basedOn w:val="TableNormal"/>
    <w:next w:val="TableGrid"/>
    <w:uiPriority w:val="59"/>
    <w:rsid w:val="00AB43EF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AB43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A26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2667"/>
    <w:rPr>
      <w:kern w:val="0"/>
      <w:sz w:val="22"/>
    </w:rPr>
  </w:style>
  <w:style w:type="paragraph" w:styleId="Footer">
    <w:name w:val="footer"/>
    <w:basedOn w:val="Normal"/>
    <w:link w:val="FooterChar"/>
    <w:uiPriority w:val="99"/>
    <w:unhideWhenUsed/>
    <w:rsid w:val="009A26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2667"/>
    <w:rPr>
      <w:kern w:val="0"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4BF7"/>
    <w:pPr>
      <w:spacing w:after="0" w:line="240" w:lineRule="auto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4BF7"/>
    <w:rPr>
      <w:rFonts w:asciiTheme="majorHAnsi" w:eastAsiaTheme="majorEastAsia" w:hAnsiTheme="majorHAnsi" w:cstheme="majorBidi"/>
      <w:kern w:val="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371E"/>
    <w:pPr>
      <w:spacing w:after="200" w:line="276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3371E"/>
    <w:pPr>
      <w:ind w:leftChars="200" w:left="480"/>
    </w:pPr>
  </w:style>
  <w:style w:type="table" w:customStyle="1" w:styleId="TableGrid1">
    <w:name w:val="Table Grid1"/>
    <w:basedOn w:val="TableNormal"/>
    <w:next w:val="TableGrid"/>
    <w:uiPriority w:val="59"/>
    <w:rsid w:val="00AB43EF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AB43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A26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2667"/>
    <w:rPr>
      <w:kern w:val="0"/>
      <w:sz w:val="22"/>
    </w:rPr>
  </w:style>
  <w:style w:type="paragraph" w:styleId="Footer">
    <w:name w:val="footer"/>
    <w:basedOn w:val="Normal"/>
    <w:link w:val="FooterChar"/>
    <w:uiPriority w:val="99"/>
    <w:unhideWhenUsed/>
    <w:rsid w:val="009A26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2667"/>
    <w:rPr>
      <w:kern w:val="0"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4BF7"/>
    <w:pPr>
      <w:spacing w:after="0" w:line="240" w:lineRule="auto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4BF7"/>
    <w:rPr>
      <w:rFonts w:asciiTheme="majorHAnsi" w:eastAsiaTheme="majorEastAsia" w:hAnsiTheme="majorHAnsi" w:cstheme="majorBidi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4D5339E-0175-4C6A-96BA-6A4BE9B172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2</Pages>
  <Words>641</Words>
  <Characters>365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nie Yeo</dc:creator>
  <cp:lastModifiedBy>Agir, Junalie</cp:lastModifiedBy>
  <cp:revision>7</cp:revision>
  <cp:lastPrinted>2016-01-19T05:06:00Z</cp:lastPrinted>
  <dcterms:created xsi:type="dcterms:W3CDTF">2017-04-20T09:34:00Z</dcterms:created>
  <dcterms:modified xsi:type="dcterms:W3CDTF">2017-07-24T12:36:00Z</dcterms:modified>
</cp:coreProperties>
</file>